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38E92" w14:textId="443BCBC7" w:rsidR="00961965" w:rsidRPr="00961965" w:rsidRDefault="00961965" w:rsidP="00961965">
      <w:pPr>
        <w:rPr>
          <w:b/>
          <w:bCs/>
        </w:rPr>
      </w:pPr>
      <w:r w:rsidRPr="00961965">
        <w:rPr>
          <w:b/>
          <w:bCs/>
        </w:rPr>
        <w:t>Table</w:t>
      </w:r>
      <w:r w:rsidRPr="00D62FB8">
        <w:rPr>
          <w:b/>
          <w:bCs/>
        </w:rPr>
        <w:t xml:space="preserve"> </w:t>
      </w:r>
      <w:r w:rsidR="002F3739">
        <w:rPr>
          <w:rFonts w:hint="eastAsia"/>
          <w:b/>
          <w:bCs/>
        </w:rPr>
        <w:t>S</w:t>
      </w:r>
      <w:r w:rsidRPr="00961965">
        <w:rPr>
          <w:b/>
          <w:bCs/>
        </w:rPr>
        <w:t>1</w:t>
      </w:r>
      <w:r w:rsidRPr="00D62FB8">
        <w:rPr>
          <w:b/>
          <w:bCs/>
        </w:rPr>
        <w:t xml:space="preserve"> </w:t>
      </w:r>
      <w:r>
        <w:rPr>
          <w:rFonts w:hint="eastAsia"/>
          <w:b/>
          <w:bCs/>
        </w:rPr>
        <w:t>D</w:t>
      </w:r>
      <w:r w:rsidRPr="00961965">
        <w:rPr>
          <w:b/>
          <w:bCs/>
        </w:rPr>
        <w:t>emographic</w:t>
      </w:r>
      <w:r w:rsidRPr="00D62FB8">
        <w:rPr>
          <w:b/>
          <w:bCs/>
        </w:rPr>
        <w:t xml:space="preserve"> </w:t>
      </w:r>
      <w:r w:rsidRPr="00961965">
        <w:rPr>
          <w:b/>
          <w:bCs/>
        </w:rPr>
        <w:t>and</w:t>
      </w:r>
      <w:r w:rsidRPr="00D62FB8">
        <w:rPr>
          <w:b/>
          <w:bCs/>
        </w:rPr>
        <w:t xml:space="preserve"> </w:t>
      </w:r>
      <w:r w:rsidRPr="00961965">
        <w:rPr>
          <w:b/>
          <w:bCs/>
        </w:rPr>
        <w:t>product</w:t>
      </w:r>
      <w:r w:rsidRPr="00D62FB8">
        <w:rPr>
          <w:b/>
          <w:bCs/>
        </w:rPr>
        <w:t xml:space="preserve"> </w:t>
      </w:r>
      <w:r w:rsidRPr="00961965">
        <w:rPr>
          <w:b/>
          <w:bCs/>
        </w:rPr>
        <w:t>usage</w:t>
      </w:r>
      <w:r w:rsidRPr="00D62FB8">
        <w:rPr>
          <w:b/>
          <w:bCs/>
        </w:rPr>
        <w:t xml:space="preserve"> </w:t>
      </w:r>
      <w:r w:rsidRPr="00961965">
        <w:rPr>
          <w:b/>
          <w:bCs/>
        </w:rPr>
        <w:t>characteristics</w:t>
      </w:r>
      <w:r w:rsidRPr="00D62FB8">
        <w:rPr>
          <w:b/>
          <w:bCs/>
        </w:rPr>
        <w:t xml:space="preserve"> </w:t>
      </w:r>
      <w:r w:rsidRPr="00961965">
        <w:rPr>
          <w:b/>
          <w:bCs/>
        </w:rPr>
        <w:t>of</w:t>
      </w:r>
      <w:r w:rsidRPr="00D62FB8">
        <w:rPr>
          <w:b/>
          <w:bCs/>
        </w:rPr>
        <w:t xml:space="preserve"> </w:t>
      </w:r>
      <w:r w:rsidRPr="00961965">
        <w:rPr>
          <w:b/>
          <w:bCs/>
        </w:rPr>
        <w:t>participants</w:t>
      </w:r>
      <w:r w:rsidR="000204B4" w:rsidRPr="00D62FB8">
        <w:rPr>
          <w:rFonts w:hint="eastAsia"/>
          <w:b/>
          <w:bCs/>
        </w:rPr>
        <w:t xml:space="preserve"> </w:t>
      </w:r>
      <w:r w:rsidR="000204B4">
        <w:rPr>
          <w:rFonts w:hint="eastAsia"/>
          <w:b/>
          <w:bCs/>
        </w:rPr>
        <w:t>(female,</w:t>
      </w:r>
      <w:r w:rsidR="000204B4" w:rsidRPr="00D62FB8">
        <w:rPr>
          <w:rFonts w:hint="eastAsia"/>
          <w:b/>
          <w:bCs/>
        </w:rPr>
        <w:t xml:space="preserve"> </w:t>
      </w:r>
      <w:r w:rsidR="000204B4">
        <w:rPr>
          <w:rFonts w:hint="eastAsia"/>
          <w:b/>
          <w:bCs/>
        </w:rPr>
        <w:t>n=172)</w:t>
      </w:r>
    </w:p>
    <w:tbl>
      <w:tblPr>
        <w:tblStyle w:val="af2"/>
        <w:tblpPr w:leftFromText="180" w:rightFromText="180" w:vertAnchor="text" w:horzAnchor="margin" w:tblpXSpec="center" w:tblpY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1"/>
        <w:gridCol w:w="2124"/>
        <w:gridCol w:w="1806"/>
      </w:tblGrid>
      <w:tr w:rsidR="000913D8" w:rsidRPr="00614895" w14:paraId="75630C27" w14:textId="77777777" w:rsidTr="002F3739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6DD904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2B75D9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54E85E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614895">
              <w:rPr>
                <w:rFonts w:ascii="Arial" w:hAnsi="Arial" w:cs="Arial"/>
                <w:b/>
                <w:bCs/>
              </w:rPr>
              <w:t>Percentage</w:t>
            </w:r>
            <w:r w:rsidRPr="00D62FB8">
              <w:rPr>
                <w:rFonts w:ascii="Arial" w:hAnsi="Arial" w:cs="Arial"/>
                <w:b/>
                <w:bCs/>
              </w:rPr>
              <w:t xml:space="preserve"> </w:t>
            </w:r>
            <w:r w:rsidRPr="00614895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0913D8" w:rsidRPr="00614895" w14:paraId="60B8F239" w14:textId="77777777" w:rsidTr="002F3739"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73D6223C" w14:textId="77777777" w:rsidR="000913D8" w:rsidRPr="00614895" w:rsidRDefault="000913D8" w:rsidP="000913D8">
            <w:pPr>
              <w:jc w:val="both"/>
              <w:rPr>
                <w:rFonts w:ascii="Arial" w:hAnsi="Arial" w:cs="Arial"/>
              </w:rPr>
            </w:pPr>
            <w:r w:rsidRPr="00961965">
              <w:rPr>
                <w:rFonts w:ascii="Arial" w:hAnsi="Arial" w:cs="Arial"/>
              </w:rPr>
              <w:t>Age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961965">
              <w:rPr>
                <w:rFonts w:ascii="Arial" w:hAnsi="Arial" w:cs="Arial"/>
              </w:rPr>
              <w:t>(years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EC518D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20–2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0194DF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29.7</w:t>
            </w:r>
          </w:p>
        </w:tc>
      </w:tr>
      <w:tr w:rsidR="000913D8" w:rsidRPr="00614895" w14:paraId="30762D3D" w14:textId="77777777" w:rsidTr="002F3739">
        <w:tc>
          <w:tcPr>
            <w:tcW w:w="0" w:type="auto"/>
            <w:vMerge/>
            <w:vAlign w:val="center"/>
          </w:tcPr>
          <w:p w14:paraId="32314BED" w14:textId="77777777" w:rsidR="000913D8" w:rsidRPr="00614895" w:rsidRDefault="000913D8" w:rsidP="000913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83A870F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24–26</w:t>
            </w:r>
          </w:p>
        </w:tc>
        <w:tc>
          <w:tcPr>
            <w:tcW w:w="0" w:type="auto"/>
            <w:vAlign w:val="center"/>
          </w:tcPr>
          <w:p w14:paraId="685C1A9F" w14:textId="0D487BA7" w:rsidR="000913D8" w:rsidRPr="00614895" w:rsidRDefault="000913D8" w:rsidP="000913D8">
            <w:pPr>
              <w:jc w:val="both"/>
              <w:rPr>
                <w:rFonts w:ascii="Arial" w:hAnsi="Arial" w:cs="Arial" w:hint="eastAsia"/>
                <w:b/>
                <w:bCs/>
              </w:rPr>
            </w:pPr>
            <w:r w:rsidRPr="00961965">
              <w:rPr>
                <w:rFonts w:ascii="Arial" w:hAnsi="Arial" w:cs="Arial"/>
              </w:rPr>
              <w:t>63.</w:t>
            </w:r>
            <w:r w:rsidR="00A754DA">
              <w:rPr>
                <w:rFonts w:ascii="Arial" w:hAnsi="Arial" w:cs="Arial" w:hint="eastAsia"/>
              </w:rPr>
              <w:t>3</w:t>
            </w:r>
          </w:p>
        </w:tc>
      </w:tr>
      <w:tr w:rsidR="000913D8" w:rsidRPr="00614895" w14:paraId="1E142E96" w14:textId="77777777" w:rsidTr="002F3739">
        <w:tc>
          <w:tcPr>
            <w:tcW w:w="0" w:type="auto"/>
            <w:vMerge/>
            <w:vAlign w:val="center"/>
          </w:tcPr>
          <w:p w14:paraId="40B25115" w14:textId="77777777" w:rsidR="000913D8" w:rsidRPr="00614895" w:rsidRDefault="000913D8" w:rsidP="000913D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3DD56E4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27–34</w:t>
            </w:r>
          </w:p>
        </w:tc>
        <w:tc>
          <w:tcPr>
            <w:tcW w:w="0" w:type="auto"/>
            <w:vAlign w:val="center"/>
          </w:tcPr>
          <w:p w14:paraId="2D5B2E83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7.0</w:t>
            </w:r>
          </w:p>
        </w:tc>
      </w:tr>
      <w:tr w:rsidR="000913D8" w:rsidRPr="00614895" w14:paraId="51F09165" w14:textId="77777777" w:rsidTr="002F3739">
        <w:tc>
          <w:tcPr>
            <w:tcW w:w="0" w:type="auto"/>
            <w:vMerge w:val="restart"/>
            <w:vAlign w:val="center"/>
          </w:tcPr>
          <w:p w14:paraId="074BDF8D" w14:textId="77777777" w:rsidR="000913D8" w:rsidRPr="00614895" w:rsidRDefault="000913D8" w:rsidP="000913D8">
            <w:pPr>
              <w:jc w:val="both"/>
              <w:rPr>
                <w:rFonts w:ascii="Arial" w:hAnsi="Arial" w:cs="Arial"/>
              </w:rPr>
            </w:pPr>
            <w:r w:rsidRPr="00961965">
              <w:rPr>
                <w:rFonts w:ascii="Arial" w:hAnsi="Arial" w:cs="Arial"/>
              </w:rPr>
              <w:t>Consumption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961965">
              <w:rPr>
                <w:rFonts w:ascii="Arial" w:hAnsi="Arial" w:cs="Arial"/>
              </w:rPr>
              <w:t>Frequency</w:t>
            </w:r>
          </w:p>
          <w:p w14:paraId="04CBDA66" w14:textId="77777777" w:rsidR="000913D8" w:rsidRPr="00614895" w:rsidRDefault="000913D8" w:rsidP="000913D8">
            <w:pPr>
              <w:jc w:val="both"/>
              <w:rPr>
                <w:rFonts w:ascii="Arial" w:hAnsi="Arial" w:cs="Arial"/>
              </w:rPr>
            </w:pPr>
            <w:r w:rsidRPr="00614895">
              <w:rPr>
                <w:rFonts w:ascii="Arial" w:hAnsi="Arial" w:cs="Arial"/>
              </w:rPr>
              <w:t>(products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614895">
              <w:rPr>
                <w:rFonts w:ascii="Arial" w:hAnsi="Arial" w:cs="Arial"/>
              </w:rPr>
              <w:t>like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614895">
              <w:rPr>
                <w:rFonts w:ascii="Arial" w:hAnsi="Arial" w:cs="Arial"/>
              </w:rPr>
              <w:t>yogurt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614895">
              <w:rPr>
                <w:rFonts w:ascii="Arial" w:hAnsi="Arial" w:cs="Arial"/>
              </w:rPr>
              <w:t>or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614895">
              <w:rPr>
                <w:rFonts w:ascii="Arial" w:hAnsi="Arial" w:cs="Arial"/>
              </w:rPr>
              <w:t>juice)</w:t>
            </w:r>
          </w:p>
        </w:tc>
        <w:tc>
          <w:tcPr>
            <w:tcW w:w="0" w:type="auto"/>
            <w:vAlign w:val="center"/>
          </w:tcPr>
          <w:p w14:paraId="1B863B0C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Once</w:t>
            </w:r>
            <w:r w:rsidRPr="00D62FB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per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961965">
              <w:rPr>
                <w:rFonts w:ascii="Arial" w:hAnsi="Arial" w:cs="Arial"/>
              </w:rPr>
              <w:t>week</w:t>
            </w:r>
          </w:p>
        </w:tc>
        <w:tc>
          <w:tcPr>
            <w:tcW w:w="0" w:type="auto"/>
            <w:vAlign w:val="center"/>
          </w:tcPr>
          <w:p w14:paraId="0793F37C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65.7</w:t>
            </w:r>
          </w:p>
        </w:tc>
      </w:tr>
      <w:tr w:rsidR="000913D8" w:rsidRPr="00614895" w14:paraId="38ED6D52" w14:textId="77777777" w:rsidTr="002F3739">
        <w:tc>
          <w:tcPr>
            <w:tcW w:w="0" w:type="auto"/>
            <w:vMerge/>
            <w:vAlign w:val="center"/>
          </w:tcPr>
          <w:p w14:paraId="1506B61F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D85825A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3–4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961965">
              <w:rPr>
                <w:rFonts w:ascii="Arial" w:hAnsi="Arial" w:cs="Arial"/>
              </w:rPr>
              <w:t>times</w:t>
            </w:r>
            <w:r w:rsidRPr="00D62FB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per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961965">
              <w:rPr>
                <w:rFonts w:ascii="Arial" w:hAnsi="Arial" w:cs="Arial"/>
              </w:rPr>
              <w:t>week</w:t>
            </w:r>
          </w:p>
        </w:tc>
        <w:tc>
          <w:tcPr>
            <w:tcW w:w="0" w:type="auto"/>
            <w:vAlign w:val="center"/>
          </w:tcPr>
          <w:p w14:paraId="45E68E49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18.0</w:t>
            </w:r>
          </w:p>
        </w:tc>
      </w:tr>
      <w:tr w:rsidR="000913D8" w:rsidRPr="00614895" w14:paraId="701688B7" w14:textId="77777777" w:rsidTr="002F3739">
        <w:tc>
          <w:tcPr>
            <w:tcW w:w="0" w:type="auto"/>
            <w:vMerge/>
            <w:vAlign w:val="center"/>
          </w:tcPr>
          <w:p w14:paraId="0787C4B9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E92B030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Once</w:t>
            </w:r>
            <w:r w:rsidRPr="00D62FB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per</w:t>
            </w:r>
            <w:r w:rsidRPr="00D62FB8">
              <w:rPr>
                <w:rFonts w:ascii="Arial" w:hAnsi="Arial" w:cs="Arial"/>
              </w:rPr>
              <w:t xml:space="preserve"> </w:t>
            </w:r>
            <w:r w:rsidRPr="00961965">
              <w:rPr>
                <w:rFonts w:ascii="Arial" w:hAnsi="Arial" w:cs="Arial"/>
              </w:rPr>
              <w:t>day</w:t>
            </w:r>
          </w:p>
        </w:tc>
        <w:tc>
          <w:tcPr>
            <w:tcW w:w="0" w:type="auto"/>
            <w:vAlign w:val="center"/>
          </w:tcPr>
          <w:p w14:paraId="5C7E3079" w14:textId="77777777" w:rsidR="000913D8" w:rsidRPr="00614895" w:rsidRDefault="000913D8" w:rsidP="000913D8">
            <w:pPr>
              <w:jc w:val="both"/>
              <w:rPr>
                <w:rFonts w:ascii="Arial" w:hAnsi="Arial" w:cs="Arial"/>
                <w:b/>
                <w:bCs/>
              </w:rPr>
            </w:pPr>
            <w:r w:rsidRPr="00961965">
              <w:rPr>
                <w:rFonts w:ascii="Arial" w:hAnsi="Arial" w:cs="Arial"/>
              </w:rPr>
              <w:t>16.3</w:t>
            </w:r>
          </w:p>
        </w:tc>
      </w:tr>
    </w:tbl>
    <w:p w14:paraId="50603B32" w14:textId="77777777" w:rsidR="00002098" w:rsidRDefault="00002098"/>
    <w:p w14:paraId="0D9E4617" w14:textId="77777777" w:rsidR="00961965" w:rsidRDefault="00961965"/>
    <w:p w14:paraId="5C144B10" w14:textId="77777777" w:rsidR="000913D8" w:rsidRDefault="000913D8"/>
    <w:p w14:paraId="70601270" w14:textId="77777777" w:rsidR="000913D8" w:rsidRDefault="000913D8"/>
    <w:p w14:paraId="7803FF97" w14:textId="77777777" w:rsidR="000913D8" w:rsidRDefault="000913D8"/>
    <w:p w14:paraId="2CAC4EE5" w14:textId="745BB1F8" w:rsidR="000913D8" w:rsidRPr="002F3739" w:rsidRDefault="00B6345B">
      <w:pPr>
        <w:rPr>
          <w:rFonts w:ascii="Arial" w:hAnsi="Arial" w:cs="Arial"/>
        </w:rPr>
      </w:pPr>
      <w:r w:rsidRPr="002F3739">
        <w:rPr>
          <w:rFonts w:ascii="Arial" w:hAnsi="Arial" w:cs="Arial"/>
        </w:rPr>
        <w:t>Table</w:t>
      </w:r>
      <w:r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S</w:t>
      </w:r>
      <w:r w:rsidRPr="002F3739">
        <w:rPr>
          <w:rFonts w:ascii="Arial" w:hAnsi="Arial" w:cs="Arial"/>
        </w:rPr>
        <w:t>2</w:t>
      </w:r>
      <w:r w:rsidR="00FB0B5E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Frequency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percentages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(%)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of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CATA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sensory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term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selection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using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Cochran’s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Q</w:t>
      </w:r>
      <w:r w:rsidR="002F3739" w:rsidRPr="00D62FB8">
        <w:rPr>
          <w:rFonts w:ascii="Arial" w:hAnsi="Arial" w:cs="Arial"/>
        </w:rPr>
        <w:t xml:space="preserve"> </w:t>
      </w:r>
      <w:r w:rsidR="002F3739" w:rsidRPr="002F3739">
        <w:rPr>
          <w:rFonts w:ascii="Arial" w:hAnsi="Arial" w:cs="Arial"/>
        </w:rPr>
        <w:t>tes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5"/>
        <w:gridCol w:w="1003"/>
        <w:gridCol w:w="1002"/>
        <w:gridCol w:w="1002"/>
        <w:gridCol w:w="1008"/>
        <w:gridCol w:w="1002"/>
        <w:gridCol w:w="2396"/>
      </w:tblGrid>
      <w:tr w:rsidR="00E12F98" w:rsidRPr="00147FBA" w14:paraId="354DFD0D" w14:textId="57502871" w:rsidTr="00272FD4">
        <w:trPr>
          <w:trHeight w:val="278"/>
        </w:trPr>
        <w:tc>
          <w:tcPr>
            <w:tcW w:w="115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B86C4FD" w14:textId="77777777" w:rsidR="00E12F98" w:rsidRPr="00825D53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ttributes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C3FDE0C" w14:textId="77777777" w:rsidR="00E12F98" w:rsidRPr="00825D53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02%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9365EC7" w14:textId="77777777" w:rsidR="00E12F98" w:rsidRPr="00825D53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04%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5DEF233" w14:textId="77777777" w:rsidR="00E12F98" w:rsidRPr="00825D53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08%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4FE7CAC" w14:textId="77777777" w:rsidR="00E12F98" w:rsidRPr="00825D53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16%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01ACC6" w14:textId="77777777" w:rsidR="00E12F98" w:rsidRPr="00825D53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32%</w:t>
            </w:r>
          </w:p>
        </w:tc>
        <w:tc>
          <w:tcPr>
            <w:tcW w:w="1243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92C53E3" w14:textId="5D11FEC7" w:rsidR="00E12F98" w:rsidRPr="00825D53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color w:val="000000"/>
                <w:szCs w:val="22"/>
              </w:rPr>
              <w:t>p-value (Cochran’s Q)</w:t>
            </w:r>
          </w:p>
        </w:tc>
      </w:tr>
      <w:tr w:rsidR="00E12F98" w:rsidRPr="00147FBA" w14:paraId="4F095270" w14:textId="749B0753" w:rsidTr="00AC223C">
        <w:trPr>
          <w:trHeight w:val="285"/>
        </w:trPr>
        <w:tc>
          <w:tcPr>
            <w:tcW w:w="5000" w:type="pct"/>
            <w:gridSpan w:val="7"/>
            <w:tcBorders>
              <w:top w:val="single" w:sz="6" w:space="0" w:color="auto"/>
            </w:tcBorders>
            <w:noWrap/>
            <w:vAlign w:val="center"/>
            <w:hideMark/>
          </w:tcPr>
          <w:p w14:paraId="7A74EF83" w14:textId="045FBBA3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Total</w:t>
            </w:r>
            <w:r w:rsidRPr="00D62FB8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Sample</w:t>
            </w:r>
          </w:p>
        </w:tc>
      </w:tr>
      <w:tr w:rsidR="00E12F98" w:rsidRPr="00147FBA" w14:paraId="7AAE281E" w14:textId="7315783C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33AC6FA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7945034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520" w:type="pct"/>
            <w:noWrap/>
            <w:vAlign w:val="center"/>
            <w:hideMark/>
          </w:tcPr>
          <w:p w14:paraId="679BCD47" w14:textId="7BB75751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8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5F1EFAD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8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42896F4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2D7EF5F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0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19B29B8C" w14:textId="1667EF83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5E43F488" w14:textId="7406062C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0645F3A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449FE3D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4F3A69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24AA447" w14:textId="439DA65A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148D253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3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05D883C6" w14:textId="2605D5BD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3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1243" w:type="pct"/>
            <w:vAlign w:val="center"/>
          </w:tcPr>
          <w:p w14:paraId="2627CEA8" w14:textId="2C5C388D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72926CA3" w14:textId="602FC27E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008E8A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stringent</w:t>
            </w:r>
          </w:p>
        </w:tc>
        <w:tc>
          <w:tcPr>
            <w:tcW w:w="520" w:type="pct"/>
            <w:noWrap/>
            <w:vAlign w:val="center"/>
            <w:hideMark/>
          </w:tcPr>
          <w:p w14:paraId="20D37544" w14:textId="535EED02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B46768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093F496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3" w:type="pct"/>
            <w:noWrap/>
            <w:vAlign w:val="center"/>
            <w:hideMark/>
          </w:tcPr>
          <w:p w14:paraId="5BEEEAC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77B1944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3" w:type="pct"/>
            <w:vAlign w:val="center"/>
          </w:tcPr>
          <w:p w14:paraId="23455635" w14:textId="68F2496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3C7221FD" w14:textId="36090174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65EAB5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itter</w:t>
            </w:r>
          </w:p>
        </w:tc>
        <w:tc>
          <w:tcPr>
            <w:tcW w:w="520" w:type="pct"/>
            <w:noWrap/>
            <w:vAlign w:val="center"/>
            <w:hideMark/>
          </w:tcPr>
          <w:p w14:paraId="28E0FC42" w14:textId="0EAE64D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A3A31FD" w14:textId="282B73CA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59C91B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628F45B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2D73543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12897C96" w14:textId="31F68F2B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53</w:t>
            </w:r>
          </w:p>
        </w:tc>
      </w:tr>
      <w:tr w:rsidR="00E12F98" w:rsidRPr="00147FBA" w14:paraId="6F785DB0" w14:textId="3F7D37DF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018EAB4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-then-sweet</w:t>
            </w:r>
          </w:p>
        </w:tc>
        <w:tc>
          <w:tcPr>
            <w:tcW w:w="520" w:type="pct"/>
            <w:noWrap/>
            <w:vAlign w:val="center"/>
            <w:hideMark/>
          </w:tcPr>
          <w:p w14:paraId="594C5C8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186ED0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103F20A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3" w:type="pct"/>
            <w:noWrap/>
            <w:vAlign w:val="center"/>
            <w:hideMark/>
          </w:tcPr>
          <w:p w14:paraId="60D344C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5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2401ADE1" w14:textId="48E586D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7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3" w:type="pct"/>
            <w:vAlign w:val="center"/>
          </w:tcPr>
          <w:p w14:paraId="41D53463" w14:textId="5ADF388A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4E9CA5D3" w14:textId="2B4793A8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7AF17A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-then-sour</w:t>
            </w:r>
          </w:p>
        </w:tc>
        <w:tc>
          <w:tcPr>
            <w:tcW w:w="520" w:type="pct"/>
            <w:noWrap/>
            <w:vAlign w:val="center"/>
            <w:hideMark/>
          </w:tcPr>
          <w:p w14:paraId="132C5A0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2786CD6F" w14:textId="287264AF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5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7983DDB5" w14:textId="478D561B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3" w:type="pct"/>
            <w:noWrap/>
            <w:vAlign w:val="center"/>
            <w:hideMark/>
          </w:tcPr>
          <w:p w14:paraId="52DD666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c</w:t>
            </w:r>
          </w:p>
        </w:tc>
        <w:tc>
          <w:tcPr>
            <w:tcW w:w="520" w:type="pct"/>
            <w:noWrap/>
            <w:vAlign w:val="center"/>
            <w:hideMark/>
          </w:tcPr>
          <w:p w14:paraId="12AE952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73F857C3" w14:textId="4088F0C2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36FEC9F1" w14:textId="194BDBD6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6A92736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0F61476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21FC006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BA715D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3" w:type="pct"/>
            <w:noWrap/>
            <w:vAlign w:val="center"/>
            <w:hideMark/>
          </w:tcPr>
          <w:p w14:paraId="33FD2D4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12BEA64E" w14:textId="142D1D0F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0E3D6E4C" w14:textId="6089082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2</w:t>
            </w:r>
          </w:p>
        </w:tc>
      </w:tr>
      <w:tr w:rsidR="00E12F98" w:rsidRPr="00147FBA" w14:paraId="1E09D4DB" w14:textId="65BD0D02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6795E09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ng-lasting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7BD5E9FA" w14:textId="21C0745C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9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587E15F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7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781D0E7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7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0DC13A3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6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48E1EB3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20A8F6CC" w14:textId="040AE3E4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413A7521" w14:textId="0D10A743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A37A5A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43DAFE8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4363CC2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9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669C9E3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3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3" w:type="pct"/>
            <w:noWrap/>
            <w:vAlign w:val="center"/>
            <w:hideMark/>
          </w:tcPr>
          <w:p w14:paraId="216F2D0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0" w:type="pct"/>
            <w:noWrap/>
            <w:vAlign w:val="center"/>
            <w:hideMark/>
          </w:tcPr>
          <w:p w14:paraId="411E449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52ED5CD4" w14:textId="30D550E2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2AC13364" w14:textId="770F0049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AAC3AC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ng-lasting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3C5771D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1B7B3C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7F77BAB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2F43FDB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5E6A300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3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1243" w:type="pct"/>
            <w:vAlign w:val="center"/>
          </w:tcPr>
          <w:p w14:paraId="158AF778" w14:textId="028CCAA4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7ADC0E81" w14:textId="0F446F51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50DD5BA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ongue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umbing</w:t>
            </w:r>
          </w:p>
        </w:tc>
        <w:tc>
          <w:tcPr>
            <w:tcW w:w="520" w:type="pct"/>
            <w:noWrap/>
            <w:vAlign w:val="center"/>
            <w:hideMark/>
          </w:tcPr>
          <w:p w14:paraId="57128EE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E002CD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7C4616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73D8D86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60F38FA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4F6F3D28" w14:textId="6E46B590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3E60E39C" w14:textId="798A135A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6725543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‘Sets-teeth-on-edge'</w:t>
            </w:r>
          </w:p>
        </w:tc>
        <w:tc>
          <w:tcPr>
            <w:tcW w:w="520" w:type="pct"/>
            <w:noWrap/>
            <w:vAlign w:val="center"/>
            <w:hideMark/>
          </w:tcPr>
          <w:p w14:paraId="1E1C8472" w14:textId="2F00DDEB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711C14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F31E0D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078C977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379A880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3" w:type="pct"/>
            <w:vAlign w:val="center"/>
          </w:tcPr>
          <w:p w14:paraId="41154C25" w14:textId="29B05A2A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0FDD29E6" w14:textId="6917095F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2608AF9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arp</w:t>
            </w:r>
          </w:p>
        </w:tc>
        <w:tc>
          <w:tcPr>
            <w:tcW w:w="520" w:type="pct"/>
            <w:noWrap/>
            <w:vAlign w:val="center"/>
            <w:hideMark/>
          </w:tcPr>
          <w:p w14:paraId="364403A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A4BE29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C3FE5E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3A63100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56BB3C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3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33CF6ADD" w14:textId="6D7FC99B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01600051" w14:textId="37436299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329D040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mooth</w:t>
            </w:r>
          </w:p>
        </w:tc>
        <w:tc>
          <w:tcPr>
            <w:tcW w:w="520" w:type="pct"/>
            <w:noWrap/>
            <w:vAlign w:val="center"/>
            <w:hideMark/>
          </w:tcPr>
          <w:p w14:paraId="4CB0E94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5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39F1DCA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3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0EAAAB5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447B023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3E0FDB6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2F2A57E8" w14:textId="5A664308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7C4923C2" w14:textId="067B2E56" w:rsidTr="00272FD4">
        <w:trPr>
          <w:trHeight w:val="278"/>
        </w:trPr>
        <w:tc>
          <w:tcPr>
            <w:tcW w:w="1154" w:type="pct"/>
            <w:noWrap/>
            <w:vAlign w:val="center"/>
            <w:hideMark/>
          </w:tcPr>
          <w:p w14:paraId="5AF8E25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land</w:t>
            </w:r>
          </w:p>
        </w:tc>
        <w:tc>
          <w:tcPr>
            <w:tcW w:w="520" w:type="pct"/>
            <w:noWrap/>
            <w:vAlign w:val="center"/>
            <w:hideMark/>
          </w:tcPr>
          <w:p w14:paraId="1910F9C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3B4C27F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73A6A15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3" w:type="pct"/>
            <w:noWrap/>
            <w:vAlign w:val="center"/>
            <w:hideMark/>
          </w:tcPr>
          <w:p w14:paraId="5A88B30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94878A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3EAD3E8F" w14:textId="20267056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6B6452AD" w14:textId="1745B8F6" w:rsidTr="00AC223C">
        <w:trPr>
          <w:trHeight w:val="285"/>
        </w:trPr>
        <w:tc>
          <w:tcPr>
            <w:tcW w:w="5000" w:type="pct"/>
            <w:gridSpan w:val="7"/>
            <w:noWrap/>
            <w:vAlign w:val="center"/>
            <w:hideMark/>
          </w:tcPr>
          <w:p w14:paraId="68D57401" w14:textId="38A0AA3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SWEET</w:t>
            </w:r>
          </w:p>
        </w:tc>
      </w:tr>
      <w:tr w:rsidR="00E12F98" w:rsidRPr="00147FBA" w14:paraId="62F15F99" w14:textId="5FD044DF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02C4B0A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4EBAEA8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8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520" w:type="pct"/>
            <w:noWrap/>
            <w:vAlign w:val="center"/>
            <w:hideMark/>
          </w:tcPr>
          <w:p w14:paraId="73C4761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8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52F4406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0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7F5791A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D7B6C2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53EEF82D" w14:textId="7DB05254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24FA58FF" w14:textId="11B3B609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60ED505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0B2FF8B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A64650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0884CFB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3" w:type="pct"/>
            <w:noWrap/>
            <w:vAlign w:val="center"/>
            <w:hideMark/>
          </w:tcPr>
          <w:p w14:paraId="6A21FB0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7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d</w:t>
            </w:r>
          </w:p>
        </w:tc>
        <w:tc>
          <w:tcPr>
            <w:tcW w:w="520" w:type="pct"/>
            <w:noWrap/>
            <w:vAlign w:val="center"/>
            <w:hideMark/>
          </w:tcPr>
          <w:p w14:paraId="34A7D09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2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1243" w:type="pct"/>
            <w:vAlign w:val="center"/>
          </w:tcPr>
          <w:p w14:paraId="365B2906" w14:textId="70535E78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4DBCDCA6" w14:textId="62419608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3334F93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stringent</w:t>
            </w:r>
          </w:p>
        </w:tc>
        <w:tc>
          <w:tcPr>
            <w:tcW w:w="520" w:type="pct"/>
            <w:noWrap/>
            <w:vAlign w:val="center"/>
            <w:hideMark/>
          </w:tcPr>
          <w:p w14:paraId="12489C6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6A3E4F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893CC9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3" w:type="pct"/>
            <w:noWrap/>
            <w:vAlign w:val="center"/>
            <w:hideMark/>
          </w:tcPr>
          <w:p w14:paraId="391DB10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431D150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09259C5B" w14:textId="495C0878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6523A2D3" w14:textId="02EC14AC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6169B91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-then-sweet</w:t>
            </w:r>
          </w:p>
        </w:tc>
        <w:tc>
          <w:tcPr>
            <w:tcW w:w="520" w:type="pct"/>
            <w:noWrap/>
            <w:vAlign w:val="center"/>
            <w:hideMark/>
          </w:tcPr>
          <w:p w14:paraId="2FEEEA6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BA2F74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35F4A5A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6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3" w:type="pct"/>
            <w:noWrap/>
            <w:vAlign w:val="center"/>
            <w:hideMark/>
          </w:tcPr>
          <w:p w14:paraId="0582AE5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2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0166F07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1243" w:type="pct"/>
            <w:vAlign w:val="center"/>
          </w:tcPr>
          <w:p w14:paraId="35E1B425" w14:textId="6ABDCC91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2A9AEE65" w14:textId="2EC8C8FC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232A6F3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-then-sour</w:t>
            </w:r>
          </w:p>
        </w:tc>
        <w:tc>
          <w:tcPr>
            <w:tcW w:w="520" w:type="pct"/>
            <w:noWrap/>
            <w:vAlign w:val="center"/>
            <w:hideMark/>
          </w:tcPr>
          <w:p w14:paraId="2DF8776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3008902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538E8EFE" w14:textId="4F4E55DD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1F107EE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56E1AC4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67D33859" w14:textId="0E5DC2E0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12B8D173" w14:textId="2D258F24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14B860E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006B1B7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2809AD5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164C189C" w14:textId="0B40E2CB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0058DF8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C83AE0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14F125A2" w14:textId="3E09C9F1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19</w:t>
            </w:r>
          </w:p>
        </w:tc>
      </w:tr>
      <w:tr w:rsidR="00E12F98" w:rsidRPr="00147FBA" w14:paraId="70AB5A22" w14:textId="023D6B42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5747F32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ng-lasting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7E4913B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3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d</w:t>
            </w:r>
          </w:p>
        </w:tc>
        <w:tc>
          <w:tcPr>
            <w:tcW w:w="520" w:type="pct"/>
            <w:noWrap/>
            <w:vAlign w:val="center"/>
            <w:hideMark/>
          </w:tcPr>
          <w:p w14:paraId="54860B7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0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520" w:type="pct"/>
            <w:noWrap/>
            <w:vAlign w:val="center"/>
            <w:hideMark/>
          </w:tcPr>
          <w:p w14:paraId="35722EF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4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3" w:type="pct"/>
            <w:noWrap/>
            <w:vAlign w:val="center"/>
            <w:hideMark/>
          </w:tcPr>
          <w:p w14:paraId="7881958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1E52FC7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09486752" w14:textId="1894EFBB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56A773E0" w14:textId="39B06BF0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8ADB77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3B637C3D" w14:textId="5349419D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72A1F25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49DA1C8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4F85B193" w14:textId="3C6702E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56FA2D4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4029BB08" w14:textId="24BD8FDC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17DD556B" w14:textId="1BF8FF32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11540F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ng-lasting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576A802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2BC4119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1BE3C67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3" w:type="pct"/>
            <w:noWrap/>
            <w:vAlign w:val="center"/>
            <w:hideMark/>
          </w:tcPr>
          <w:p w14:paraId="0C42943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7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713BA2B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3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1243" w:type="pct"/>
            <w:vAlign w:val="center"/>
          </w:tcPr>
          <w:p w14:paraId="3A62DA1C" w14:textId="1744A3DF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1F65AE86" w14:textId="7D563FCE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212299C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ongue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umbing</w:t>
            </w:r>
          </w:p>
        </w:tc>
        <w:tc>
          <w:tcPr>
            <w:tcW w:w="520" w:type="pct"/>
            <w:noWrap/>
            <w:vAlign w:val="center"/>
            <w:hideMark/>
          </w:tcPr>
          <w:p w14:paraId="47713736" w14:textId="48A7105F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D5FF20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4D3CC9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0C5D31A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6E4670E3" w14:textId="3DDE4162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70DAC7A8" w14:textId="3F4F574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789820E4" w14:textId="142A61C2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1AE5207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‘Sets-teeth-on-edge'</w:t>
            </w:r>
          </w:p>
        </w:tc>
        <w:tc>
          <w:tcPr>
            <w:tcW w:w="520" w:type="pct"/>
            <w:noWrap/>
            <w:vAlign w:val="center"/>
            <w:hideMark/>
          </w:tcPr>
          <w:p w14:paraId="631B9AF8" w14:textId="1AD66A20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35151434" w14:textId="506B6E53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4B4EF4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2C4B345B" w14:textId="4474549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5C24532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9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38F50E58" w14:textId="61D46AFA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49A8DD40" w14:textId="2C3408A8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F32BD7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arp</w:t>
            </w:r>
          </w:p>
        </w:tc>
        <w:tc>
          <w:tcPr>
            <w:tcW w:w="520" w:type="pct"/>
            <w:noWrap/>
            <w:vAlign w:val="center"/>
            <w:hideMark/>
          </w:tcPr>
          <w:p w14:paraId="589B7B2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FCFBFC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3FFC71B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52A30CB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42C7C4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2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633CE1D5" w14:textId="2D18E26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6933233F" w14:textId="31B08930" w:rsidTr="00272FD4">
        <w:trPr>
          <w:trHeight w:val="278"/>
        </w:trPr>
        <w:tc>
          <w:tcPr>
            <w:tcW w:w="1154" w:type="pct"/>
            <w:noWrap/>
            <w:vAlign w:val="center"/>
            <w:hideMark/>
          </w:tcPr>
          <w:p w14:paraId="6E3CCD3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mooth</w:t>
            </w:r>
          </w:p>
        </w:tc>
        <w:tc>
          <w:tcPr>
            <w:tcW w:w="520" w:type="pct"/>
            <w:noWrap/>
            <w:vAlign w:val="center"/>
            <w:hideMark/>
          </w:tcPr>
          <w:p w14:paraId="2D98D50D" w14:textId="260F911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5B321E2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7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2CBA99A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0DA46D77" w14:textId="2D6C128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780815A4" w14:textId="5E779A6C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5C8BC3FD" w14:textId="2EB213E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39DEBB5C" w14:textId="78EA9AAC" w:rsidTr="00AC223C">
        <w:trPr>
          <w:trHeight w:val="285"/>
        </w:trPr>
        <w:tc>
          <w:tcPr>
            <w:tcW w:w="5000" w:type="pct"/>
            <w:gridSpan w:val="7"/>
            <w:noWrap/>
            <w:vAlign w:val="center"/>
            <w:hideMark/>
          </w:tcPr>
          <w:p w14:paraId="5B3CA98D" w14:textId="0DC8C0F4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SOUR</w:t>
            </w:r>
          </w:p>
        </w:tc>
      </w:tr>
      <w:tr w:rsidR="00E12F98" w:rsidRPr="00147FBA" w14:paraId="2781D8E3" w14:textId="414163CF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30C69DF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4EA651D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1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5D9E616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8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200C4E8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5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3" w:type="pct"/>
            <w:noWrap/>
            <w:vAlign w:val="center"/>
            <w:hideMark/>
          </w:tcPr>
          <w:p w14:paraId="132DE9F7" w14:textId="689BED8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7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6375566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049ED106" w14:textId="00B2959C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2CC0BB79" w14:textId="5BC577F8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3B6A39E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753C5105" w14:textId="35A72750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25FD218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AFD1E6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5B850D4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1A5AE99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4198460D" w14:textId="5E222B7B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42145858" w14:textId="09C43C37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8E4D47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lastRenderedPageBreak/>
              <w:t>Astringent</w:t>
            </w:r>
          </w:p>
        </w:tc>
        <w:tc>
          <w:tcPr>
            <w:tcW w:w="520" w:type="pct"/>
            <w:noWrap/>
            <w:vAlign w:val="center"/>
            <w:hideMark/>
          </w:tcPr>
          <w:p w14:paraId="7DB7CC51" w14:textId="19F0F8EC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F263FA2" w14:textId="195DB5B2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963D53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15F83F2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F9BABA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4846B524" w14:textId="5FEAF52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736</w:t>
            </w:r>
          </w:p>
        </w:tc>
      </w:tr>
      <w:tr w:rsidR="00E12F98" w:rsidRPr="00147FBA" w14:paraId="2DE641A1" w14:textId="5B9FF188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218DF06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-then-sweet</w:t>
            </w:r>
          </w:p>
        </w:tc>
        <w:tc>
          <w:tcPr>
            <w:tcW w:w="520" w:type="pct"/>
            <w:noWrap/>
            <w:vAlign w:val="center"/>
            <w:hideMark/>
          </w:tcPr>
          <w:p w14:paraId="5D4D51E0" w14:textId="78F386FF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A4AD4C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23D14D9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2F9AE41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9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0" w:type="pct"/>
            <w:noWrap/>
            <w:vAlign w:val="center"/>
            <w:hideMark/>
          </w:tcPr>
          <w:p w14:paraId="642D0358" w14:textId="318EDD92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3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3" w:type="pct"/>
            <w:vAlign w:val="center"/>
          </w:tcPr>
          <w:p w14:paraId="2201C4E0" w14:textId="53CC054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27358305" w14:textId="38EA9061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5707E3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-then-sour</w:t>
            </w:r>
          </w:p>
        </w:tc>
        <w:tc>
          <w:tcPr>
            <w:tcW w:w="520" w:type="pct"/>
            <w:noWrap/>
            <w:vAlign w:val="center"/>
            <w:hideMark/>
          </w:tcPr>
          <w:p w14:paraId="77A74E8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87BD08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0FBBC4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04721B6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2892EA5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19B1AC43" w14:textId="54F35766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525</w:t>
            </w:r>
          </w:p>
        </w:tc>
      </w:tr>
      <w:tr w:rsidR="00E12F98" w:rsidRPr="00147FBA" w14:paraId="6E705101" w14:textId="502A43B5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4AF0281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7A3FBD7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A53A13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55DB7D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276297B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C63DF0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00744788" w14:textId="166CBF6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208</w:t>
            </w:r>
          </w:p>
        </w:tc>
      </w:tr>
      <w:tr w:rsidR="00E12F98" w:rsidRPr="00147FBA" w14:paraId="1F390415" w14:textId="07E8D88B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65E0936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ng-lasting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738433A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3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31BF82D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9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1B0A2EE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7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3" w:type="pct"/>
            <w:noWrap/>
            <w:vAlign w:val="center"/>
            <w:hideMark/>
          </w:tcPr>
          <w:p w14:paraId="70B6C08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5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2E055FC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0AC7FF74" w14:textId="64F74946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0F1D40BC" w14:textId="359FB189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695E4D7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61CF35D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551178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300662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8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715B5395" w14:textId="64B9950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7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7A27988" w14:textId="50D70A7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4A6AB34B" w14:textId="7DC2FC7C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18</w:t>
            </w:r>
          </w:p>
        </w:tc>
      </w:tr>
      <w:tr w:rsidR="00E12F98" w:rsidRPr="00147FBA" w14:paraId="57D4E5E5" w14:textId="7A6D1038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049161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ng-lasting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3EE1F14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CF2518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72E002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3AC9CCA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6ABC60A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7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45143B97" w14:textId="3C5D1D21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09ECE0CC" w14:textId="343EE473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1D846C5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ongue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umbing</w:t>
            </w:r>
          </w:p>
        </w:tc>
        <w:tc>
          <w:tcPr>
            <w:tcW w:w="520" w:type="pct"/>
            <w:noWrap/>
            <w:vAlign w:val="center"/>
            <w:hideMark/>
          </w:tcPr>
          <w:p w14:paraId="7C3E146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4A0E35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B3D940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6464EF9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F494BC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6BCEEC63" w14:textId="5B334D0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921</w:t>
            </w:r>
          </w:p>
        </w:tc>
      </w:tr>
      <w:tr w:rsidR="00E12F98" w:rsidRPr="00147FBA" w14:paraId="537BBDE1" w14:textId="7C4F7F48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5F789AD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‘Sets-teeth-on-edge'</w:t>
            </w:r>
          </w:p>
        </w:tc>
        <w:tc>
          <w:tcPr>
            <w:tcW w:w="520" w:type="pct"/>
            <w:noWrap/>
            <w:vAlign w:val="center"/>
            <w:hideMark/>
          </w:tcPr>
          <w:p w14:paraId="30DA2FA9" w14:textId="4258C813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3D63274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1FE6DA8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765A8A6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A7C094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10D2EDF6" w14:textId="5A1F2823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92</w:t>
            </w:r>
          </w:p>
        </w:tc>
      </w:tr>
      <w:tr w:rsidR="00E12F98" w:rsidRPr="00147FBA" w14:paraId="1925764C" w14:textId="06FFB323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4D30549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arp</w:t>
            </w:r>
          </w:p>
        </w:tc>
        <w:tc>
          <w:tcPr>
            <w:tcW w:w="520" w:type="pct"/>
            <w:noWrap/>
            <w:vAlign w:val="center"/>
            <w:hideMark/>
          </w:tcPr>
          <w:p w14:paraId="5229849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1DCF572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364EB6D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04C99A9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53B908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1A88051B" w14:textId="7853A6B2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21</w:t>
            </w:r>
          </w:p>
        </w:tc>
      </w:tr>
      <w:tr w:rsidR="00E12F98" w:rsidRPr="00147FBA" w14:paraId="35CA568D" w14:textId="6F38A9E8" w:rsidTr="00272FD4">
        <w:trPr>
          <w:trHeight w:val="278"/>
        </w:trPr>
        <w:tc>
          <w:tcPr>
            <w:tcW w:w="1154" w:type="pct"/>
            <w:noWrap/>
            <w:vAlign w:val="center"/>
            <w:hideMark/>
          </w:tcPr>
          <w:p w14:paraId="4D380BD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mooth</w:t>
            </w:r>
          </w:p>
        </w:tc>
        <w:tc>
          <w:tcPr>
            <w:tcW w:w="520" w:type="pct"/>
            <w:noWrap/>
            <w:vAlign w:val="center"/>
            <w:hideMark/>
          </w:tcPr>
          <w:p w14:paraId="7A2BF759" w14:textId="630046F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3BCF7E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037F72C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3" w:type="pct"/>
            <w:noWrap/>
            <w:vAlign w:val="center"/>
            <w:hideMark/>
          </w:tcPr>
          <w:p w14:paraId="4B61DFB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04CFDFD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1243" w:type="pct"/>
            <w:vAlign w:val="center"/>
          </w:tcPr>
          <w:p w14:paraId="6BDB25F6" w14:textId="3C2EEEA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5</w:t>
            </w:r>
          </w:p>
        </w:tc>
      </w:tr>
      <w:tr w:rsidR="00E12F98" w:rsidRPr="00147FBA" w14:paraId="4A639CB5" w14:textId="514C31CC" w:rsidTr="00AC223C">
        <w:trPr>
          <w:trHeight w:val="285"/>
        </w:trPr>
        <w:tc>
          <w:tcPr>
            <w:tcW w:w="5000" w:type="pct"/>
            <w:gridSpan w:val="7"/>
            <w:noWrap/>
            <w:vAlign w:val="center"/>
            <w:hideMark/>
          </w:tcPr>
          <w:p w14:paraId="731F3A72" w14:textId="7CB10643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IU</w:t>
            </w:r>
          </w:p>
        </w:tc>
      </w:tr>
      <w:tr w:rsidR="00E12F98" w:rsidRPr="00147FBA" w14:paraId="17F38AB2" w14:textId="1012115E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6A7FA11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3D5411A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5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520" w:type="pct"/>
            <w:noWrap/>
            <w:vAlign w:val="center"/>
            <w:hideMark/>
          </w:tcPr>
          <w:p w14:paraId="5D35F7C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3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d</w:t>
            </w:r>
          </w:p>
        </w:tc>
        <w:tc>
          <w:tcPr>
            <w:tcW w:w="520" w:type="pct"/>
            <w:noWrap/>
            <w:vAlign w:val="center"/>
            <w:hideMark/>
          </w:tcPr>
          <w:p w14:paraId="7A6F6B66" w14:textId="1CAF1ED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1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3" w:type="pct"/>
            <w:noWrap/>
            <w:vAlign w:val="center"/>
            <w:hideMark/>
          </w:tcPr>
          <w:p w14:paraId="1F782DA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6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607C3469" w14:textId="053EDEEC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2030F0A2" w14:textId="6F865D66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303594EE" w14:textId="108C3425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51C8D6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63689D5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3F695AB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47CAE4B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3" w:type="pct"/>
            <w:noWrap/>
            <w:vAlign w:val="center"/>
            <w:hideMark/>
          </w:tcPr>
          <w:p w14:paraId="4DB53B7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0" w:type="pct"/>
            <w:noWrap/>
            <w:vAlign w:val="center"/>
            <w:hideMark/>
          </w:tcPr>
          <w:p w14:paraId="3CB6144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8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3" w:type="pct"/>
            <w:vAlign w:val="center"/>
          </w:tcPr>
          <w:p w14:paraId="6DB9393E" w14:textId="10B9FF01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31B7A897" w14:textId="75D5FC80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129F48D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stringent</w:t>
            </w:r>
          </w:p>
        </w:tc>
        <w:tc>
          <w:tcPr>
            <w:tcW w:w="520" w:type="pct"/>
            <w:noWrap/>
            <w:vAlign w:val="center"/>
            <w:hideMark/>
          </w:tcPr>
          <w:p w14:paraId="03B9A2B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3A50F9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E52FE8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00FB342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00C44C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2D44B9CE" w14:textId="4A788109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12</w:t>
            </w:r>
          </w:p>
        </w:tc>
      </w:tr>
      <w:tr w:rsidR="00E12F98" w:rsidRPr="00147FBA" w14:paraId="25E36DD7" w14:textId="4098DEB1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6DCB786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-then-sweet</w:t>
            </w:r>
          </w:p>
        </w:tc>
        <w:tc>
          <w:tcPr>
            <w:tcW w:w="520" w:type="pct"/>
            <w:noWrap/>
            <w:vAlign w:val="center"/>
            <w:hideMark/>
          </w:tcPr>
          <w:p w14:paraId="31D7EA0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33AE9B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4623CD2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6682C85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3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424D2DD0" w14:textId="57FABBC8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9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43A3F163" w14:textId="0BFB0E8A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271C44E8" w14:textId="03702894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20F98C7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-then-sour</w:t>
            </w:r>
          </w:p>
        </w:tc>
        <w:tc>
          <w:tcPr>
            <w:tcW w:w="520" w:type="pct"/>
            <w:noWrap/>
            <w:vAlign w:val="center"/>
            <w:hideMark/>
          </w:tcPr>
          <w:p w14:paraId="208DEC3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7FAC1561" w14:textId="4902BC66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7BD1FC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7D79D529" w14:textId="79CDED4A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45F36FF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00D15F6E" w14:textId="3969768F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772</w:t>
            </w:r>
          </w:p>
        </w:tc>
      </w:tr>
      <w:tr w:rsidR="00E12F98" w:rsidRPr="00147FBA" w14:paraId="6C7F9209" w14:textId="7B46B222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028C45C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5A5CF645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3B60AA4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67073C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23157B6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A2C9C9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622CC4E0" w14:textId="1DF62F28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115</w:t>
            </w:r>
          </w:p>
        </w:tc>
      </w:tr>
      <w:tr w:rsidR="00E12F98" w:rsidRPr="00147FBA" w14:paraId="05557DC2" w14:textId="6A89BAC9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75124CE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ng-lasting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520" w:type="pct"/>
            <w:noWrap/>
            <w:vAlign w:val="center"/>
            <w:hideMark/>
          </w:tcPr>
          <w:p w14:paraId="5A1DB1B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5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20" w:type="pct"/>
            <w:noWrap/>
            <w:vAlign w:val="center"/>
            <w:hideMark/>
          </w:tcPr>
          <w:p w14:paraId="40373A9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3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0" w:type="pct"/>
            <w:noWrap/>
            <w:vAlign w:val="center"/>
            <w:hideMark/>
          </w:tcPr>
          <w:p w14:paraId="21D01B9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1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3" w:type="pct"/>
            <w:noWrap/>
            <w:vAlign w:val="center"/>
            <w:hideMark/>
          </w:tcPr>
          <w:p w14:paraId="47BF03B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05FE3C2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40CFA310" w14:textId="087BD7E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0880FC8F" w14:textId="78AF61D1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3BC61EB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3A945460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6775CC2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1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2D26CA5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3" w:type="pct"/>
            <w:noWrap/>
            <w:vAlign w:val="center"/>
            <w:hideMark/>
          </w:tcPr>
          <w:p w14:paraId="442E40D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3D79E633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7B489A4A" w14:textId="12160ED0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41B7FC8C" w14:textId="2B540364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5765BF1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ng-lasting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our</w:t>
            </w:r>
          </w:p>
        </w:tc>
        <w:tc>
          <w:tcPr>
            <w:tcW w:w="520" w:type="pct"/>
            <w:noWrap/>
            <w:vAlign w:val="center"/>
            <w:hideMark/>
          </w:tcPr>
          <w:p w14:paraId="756161BF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33EFCEA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11D7B6A9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3" w:type="pct"/>
            <w:noWrap/>
            <w:vAlign w:val="center"/>
            <w:hideMark/>
          </w:tcPr>
          <w:p w14:paraId="1B872AA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20" w:type="pct"/>
            <w:noWrap/>
            <w:vAlign w:val="center"/>
            <w:hideMark/>
          </w:tcPr>
          <w:p w14:paraId="2B7BA6BA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3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3" w:type="pct"/>
            <w:vAlign w:val="center"/>
          </w:tcPr>
          <w:p w14:paraId="5112EC91" w14:textId="7342F1E3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0D3D8E60" w14:textId="5E0A5D53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4A604B9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ongue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umbing</w:t>
            </w:r>
          </w:p>
        </w:tc>
        <w:tc>
          <w:tcPr>
            <w:tcW w:w="520" w:type="pct"/>
            <w:noWrap/>
            <w:vAlign w:val="center"/>
            <w:hideMark/>
          </w:tcPr>
          <w:p w14:paraId="6B3FE92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0DE0FB41" w14:textId="457F98D1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B139DFF" w14:textId="4697DF71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0AA0E7A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59E3A4FE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4EAB3382" w14:textId="6A4697BC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3DB00D19" w14:textId="18E3F3D2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0D8BB426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‘Sets-teeth-on-edge'</w:t>
            </w:r>
          </w:p>
        </w:tc>
        <w:tc>
          <w:tcPr>
            <w:tcW w:w="520" w:type="pct"/>
            <w:noWrap/>
            <w:vAlign w:val="center"/>
            <w:hideMark/>
          </w:tcPr>
          <w:p w14:paraId="438ABCEB" w14:textId="28DE391A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3C7E562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55BC7E72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3B4BB88D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62F3CA9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7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7C0D80D9" w14:textId="3137F452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752DC188" w14:textId="2D150290" w:rsidTr="00272FD4">
        <w:trPr>
          <w:trHeight w:val="285"/>
        </w:trPr>
        <w:tc>
          <w:tcPr>
            <w:tcW w:w="1154" w:type="pct"/>
            <w:noWrap/>
            <w:vAlign w:val="center"/>
            <w:hideMark/>
          </w:tcPr>
          <w:p w14:paraId="25F356CB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arp</w:t>
            </w:r>
          </w:p>
        </w:tc>
        <w:tc>
          <w:tcPr>
            <w:tcW w:w="520" w:type="pct"/>
            <w:noWrap/>
            <w:vAlign w:val="center"/>
            <w:hideMark/>
          </w:tcPr>
          <w:p w14:paraId="0355740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004FFE1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0" w:type="pct"/>
            <w:noWrap/>
            <w:vAlign w:val="center"/>
            <w:hideMark/>
          </w:tcPr>
          <w:p w14:paraId="17D29264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23" w:type="pct"/>
            <w:noWrap/>
            <w:vAlign w:val="center"/>
            <w:hideMark/>
          </w:tcPr>
          <w:p w14:paraId="0446D35C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2C2727C7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63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3" w:type="pct"/>
            <w:vAlign w:val="center"/>
          </w:tcPr>
          <w:p w14:paraId="1A10205D" w14:textId="4AA4AC4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  <w:tr w:rsidR="00E12F98" w:rsidRPr="00147FBA" w14:paraId="287C266D" w14:textId="77B63F49" w:rsidTr="00272FD4">
        <w:trPr>
          <w:trHeight w:val="278"/>
        </w:trPr>
        <w:tc>
          <w:tcPr>
            <w:tcW w:w="1154" w:type="pct"/>
            <w:noWrap/>
            <w:vAlign w:val="center"/>
            <w:hideMark/>
          </w:tcPr>
          <w:p w14:paraId="7766725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mooth</w:t>
            </w:r>
          </w:p>
        </w:tc>
        <w:tc>
          <w:tcPr>
            <w:tcW w:w="520" w:type="pct"/>
            <w:noWrap/>
            <w:vAlign w:val="center"/>
            <w:hideMark/>
          </w:tcPr>
          <w:p w14:paraId="303C8DA1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1E122B3D" w14:textId="2B6AA985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9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0" w:type="pct"/>
            <w:noWrap/>
            <w:vAlign w:val="center"/>
            <w:hideMark/>
          </w:tcPr>
          <w:p w14:paraId="3A117D28" w14:textId="77777777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5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23" w:type="pct"/>
            <w:noWrap/>
            <w:vAlign w:val="center"/>
            <w:hideMark/>
          </w:tcPr>
          <w:p w14:paraId="4BFB31A3" w14:textId="70ACACB6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20" w:type="pct"/>
            <w:noWrap/>
            <w:vAlign w:val="center"/>
            <w:hideMark/>
          </w:tcPr>
          <w:p w14:paraId="7EAC0657" w14:textId="63814122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="001A486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47FBA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3" w:type="pct"/>
            <w:vAlign w:val="center"/>
          </w:tcPr>
          <w:p w14:paraId="25A6D9DE" w14:textId="2A720C5E" w:rsidR="00E12F98" w:rsidRPr="00147FBA" w:rsidRDefault="00E12F98" w:rsidP="00E12F98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47FBA">
              <w:rPr>
                <w:rFonts w:ascii="Arial" w:eastAsia="等线" w:hAnsi="Arial" w:cs="Arial"/>
                <w:color w:val="000000"/>
                <w:szCs w:val="22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szCs w:val="22"/>
              </w:rPr>
              <w:t xml:space="preserve"> </w:t>
            </w:r>
            <w:r w:rsidRPr="00147FBA">
              <w:rPr>
                <w:rFonts w:ascii="Arial" w:eastAsia="等线" w:hAnsi="Arial" w:cs="Arial"/>
                <w:color w:val="000000"/>
                <w:szCs w:val="22"/>
              </w:rPr>
              <w:t>0.001</w:t>
            </w:r>
          </w:p>
        </w:tc>
      </w:tr>
    </w:tbl>
    <w:p w14:paraId="2E99AC10" w14:textId="54A42CA5" w:rsidR="00002098" w:rsidRDefault="00272FD4">
      <w:proofErr w:type="spellStart"/>
      <w:proofErr w:type="gramStart"/>
      <w:r w:rsidRPr="00272FD4">
        <w:rPr>
          <w:vertAlign w:val="superscript"/>
        </w:rPr>
        <w:t>a,b</w:t>
      </w:r>
      <w:proofErr w:type="gramEnd"/>
      <w:r w:rsidRPr="00272FD4">
        <w:rPr>
          <w:vertAlign w:val="superscript"/>
        </w:rPr>
        <w:t>,</w:t>
      </w:r>
      <w:proofErr w:type="gramStart"/>
      <w:r w:rsidRPr="00272FD4">
        <w:rPr>
          <w:vertAlign w:val="superscript"/>
        </w:rPr>
        <w:t>c,d</w:t>
      </w:r>
      <w:proofErr w:type="spellEnd"/>
      <w:proofErr w:type="gramEnd"/>
      <w:r w:rsidRPr="00D62FB8">
        <w:t xml:space="preserve"> </w:t>
      </w:r>
      <w:r w:rsidRPr="00272FD4">
        <w:t>indicate</w:t>
      </w:r>
      <w:r w:rsidRPr="00D62FB8">
        <w:t xml:space="preserve"> </w:t>
      </w:r>
      <w:r w:rsidRPr="00272FD4">
        <w:t>significant</w:t>
      </w:r>
      <w:r w:rsidRPr="00D62FB8">
        <w:t xml:space="preserve"> </w:t>
      </w:r>
      <w:r w:rsidRPr="00272FD4">
        <w:t>differences</w:t>
      </w:r>
      <w:r w:rsidRPr="00D62FB8">
        <w:t xml:space="preserve"> </w:t>
      </w:r>
      <w:r w:rsidRPr="00272FD4">
        <w:t>between</w:t>
      </w:r>
      <w:r w:rsidRPr="00D62FB8">
        <w:t xml:space="preserve"> </w:t>
      </w:r>
      <w:r w:rsidRPr="00272FD4">
        <w:t>samples</w:t>
      </w:r>
      <w:r w:rsidRPr="00D62FB8">
        <w:t xml:space="preserve"> </w:t>
      </w:r>
      <w:r w:rsidRPr="00272FD4">
        <w:t>for</w:t>
      </w:r>
      <w:r w:rsidRPr="00D62FB8">
        <w:t xml:space="preserve"> </w:t>
      </w:r>
      <w:r w:rsidRPr="00272FD4">
        <w:t>each</w:t>
      </w:r>
      <w:r w:rsidRPr="00D62FB8">
        <w:t xml:space="preserve"> </w:t>
      </w:r>
      <w:r w:rsidRPr="00272FD4">
        <w:t>attribute.</w:t>
      </w:r>
      <w:r w:rsidRPr="00D62FB8">
        <w:t xml:space="preserve"> </w:t>
      </w:r>
      <w:r w:rsidRPr="00272FD4">
        <w:t>Post</w:t>
      </w:r>
      <w:r w:rsidRPr="00D62FB8">
        <w:t xml:space="preserve"> </w:t>
      </w:r>
      <w:r w:rsidRPr="00272FD4">
        <w:t>hoc</w:t>
      </w:r>
      <w:r w:rsidRPr="00D62FB8">
        <w:t xml:space="preserve"> </w:t>
      </w:r>
      <w:r w:rsidRPr="00272FD4">
        <w:t>pairwise</w:t>
      </w:r>
      <w:r w:rsidRPr="00D62FB8">
        <w:t xml:space="preserve"> </w:t>
      </w:r>
      <w:r w:rsidRPr="00272FD4">
        <w:t>comparisons</w:t>
      </w:r>
      <w:r w:rsidRPr="00D62FB8">
        <w:t xml:space="preserve"> </w:t>
      </w:r>
      <w:r w:rsidRPr="00272FD4">
        <w:t>analysis</w:t>
      </w:r>
      <w:r w:rsidRPr="00D62FB8">
        <w:t xml:space="preserve"> </w:t>
      </w:r>
      <w:r w:rsidRPr="00272FD4">
        <w:t>w</w:t>
      </w:r>
      <w:r>
        <w:rPr>
          <w:rFonts w:hint="eastAsia"/>
        </w:rPr>
        <w:t>as</w:t>
      </w:r>
      <w:r w:rsidRPr="00D62FB8">
        <w:t xml:space="preserve"> </w:t>
      </w:r>
      <w:r w:rsidRPr="00272FD4">
        <w:t>conducted</w:t>
      </w:r>
      <w:r w:rsidRPr="00D62FB8">
        <w:t xml:space="preserve"> </w:t>
      </w:r>
      <w:r w:rsidRPr="00272FD4">
        <w:t>using</w:t>
      </w:r>
      <w:r w:rsidRPr="00D62FB8">
        <w:rPr>
          <w:rFonts w:hint="eastAsia"/>
        </w:rPr>
        <w:t xml:space="preserve"> </w:t>
      </w:r>
      <w:r w:rsidRPr="00272FD4">
        <w:t>McNemar’s</w:t>
      </w:r>
      <w:r w:rsidRPr="00D62FB8">
        <w:t xml:space="preserve"> </w:t>
      </w:r>
      <w:r w:rsidRPr="00272FD4">
        <w:t>test</w:t>
      </w:r>
      <w:r>
        <w:rPr>
          <w:rFonts w:hint="eastAsia"/>
        </w:rPr>
        <w:t>.</w:t>
      </w:r>
    </w:p>
    <w:p w14:paraId="66ABCC2C" w14:textId="0D7E6452" w:rsidR="00B843DB" w:rsidRPr="002F3739" w:rsidRDefault="00B843DB" w:rsidP="00B843DB">
      <w:pPr>
        <w:rPr>
          <w:rFonts w:ascii="Arial" w:hAnsi="Arial" w:cs="Arial"/>
        </w:rPr>
      </w:pPr>
      <w:r w:rsidRPr="002F3739">
        <w:rPr>
          <w:rFonts w:ascii="Arial" w:hAnsi="Arial" w:cs="Arial"/>
        </w:rPr>
        <w:t>Table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S</w:t>
      </w:r>
      <w:r>
        <w:rPr>
          <w:rFonts w:ascii="Arial" w:hAnsi="Arial" w:cs="Arial" w:hint="eastAsia"/>
        </w:rPr>
        <w:t>3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Frequency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percentages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(%)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of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CATA</w:t>
      </w:r>
      <w:r w:rsidRPr="00D62FB8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onceptual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term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selection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using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Cochran’s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Q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tes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36"/>
        <w:gridCol w:w="987"/>
        <w:gridCol w:w="1034"/>
        <w:gridCol w:w="1055"/>
        <w:gridCol w:w="1020"/>
        <w:gridCol w:w="1038"/>
        <w:gridCol w:w="2368"/>
      </w:tblGrid>
      <w:tr w:rsidR="001A486D" w:rsidRPr="00DD2D81" w14:paraId="6052B8EB" w14:textId="77777777" w:rsidTr="001A486D">
        <w:trPr>
          <w:trHeight w:val="278"/>
        </w:trPr>
        <w:tc>
          <w:tcPr>
            <w:tcW w:w="111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6F20CA1" w14:textId="77777777" w:rsidR="001A486D" w:rsidRPr="00DD2D81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ttributes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EDB5787" w14:textId="44008DE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02%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FB9A41E" w14:textId="04E4E7C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04%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FD9F713" w14:textId="286EA09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08%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7E88E7D" w14:textId="670256D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16%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FAF0B2E" w14:textId="5CCBDF0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32%</w:t>
            </w:r>
          </w:p>
        </w:tc>
        <w:tc>
          <w:tcPr>
            <w:tcW w:w="122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94CBF47" w14:textId="77777777" w:rsidR="001A486D" w:rsidRPr="00DD2D81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-value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(Cochran’s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Q)</w:t>
            </w:r>
          </w:p>
        </w:tc>
      </w:tr>
      <w:tr w:rsidR="00DD2D81" w:rsidRPr="00DD2D81" w14:paraId="1BD54C05" w14:textId="77777777" w:rsidTr="00D62FB8">
        <w:trPr>
          <w:trHeight w:val="278"/>
        </w:trPr>
        <w:tc>
          <w:tcPr>
            <w:tcW w:w="5000" w:type="pct"/>
            <w:gridSpan w:val="7"/>
            <w:tcBorders>
              <w:top w:val="single" w:sz="6" w:space="0" w:color="auto"/>
            </w:tcBorders>
            <w:noWrap/>
            <w:vAlign w:val="center"/>
            <w:hideMark/>
          </w:tcPr>
          <w:p w14:paraId="608CFD10" w14:textId="77777777" w:rsidR="00DD2D81" w:rsidRPr="00825D53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SWEET</w:t>
            </w:r>
          </w:p>
        </w:tc>
      </w:tr>
      <w:tr w:rsidR="00DD2D81" w:rsidRPr="00DD2D81" w14:paraId="0FBCEE08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60D2234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vel</w:t>
            </w:r>
          </w:p>
        </w:tc>
        <w:tc>
          <w:tcPr>
            <w:tcW w:w="479" w:type="pct"/>
            <w:noWrap/>
            <w:vAlign w:val="center"/>
            <w:hideMark/>
          </w:tcPr>
          <w:p w14:paraId="78A0FF63" w14:textId="59A96398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53725E91" w14:textId="1EA6FCF4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65A2C634" w14:textId="2D0274D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309A9774" w14:textId="788EA0B8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6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4" w:type="pct"/>
            <w:noWrap/>
            <w:vAlign w:val="center"/>
            <w:hideMark/>
          </w:tcPr>
          <w:p w14:paraId="35B0F975" w14:textId="5074FF3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1229" w:type="pct"/>
            <w:noWrap/>
            <w:vAlign w:val="center"/>
            <w:hideMark/>
          </w:tcPr>
          <w:p w14:paraId="615EDFCF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7</w:t>
            </w:r>
          </w:p>
        </w:tc>
      </w:tr>
      <w:tr w:rsidR="00DD2D81" w:rsidRPr="00DD2D81" w14:paraId="3816FC5E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5E04569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Ordinary</w:t>
            </w:r>
          </w:p>
        </w:tc>
        <w:tc>
          <w:tcPr>
            <w:tcW w:w="479" w:type="pct"/>
            <w:noWrap/>
            <w:vAlign w:val="center"/>
            <w:hideMark/>
          </w:tcPr>
          <w:p w14:paraId="677B973B" w14:textId="73C86D61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61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43" w:type="pct"/>
            <w:noWrap/>
            <w:vAlign w:val="center"/>
            <w:hideMark/>
          </w:tcPr>
          <w:p w14:paraId="0B65963E" w14:textId="3D20283F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2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54" w:type="pct"/>
            <w:noWrap/>
            <w:vAlign w:val="center"/>
            <w:hideMark/>
          </w:tcPr>
          <w:p w14:paraId="534179E6" w14:textId="79EE938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11EE614C" w14:textId="719AB30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011753F0" w14:textId="328B6AAE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76FBE1EB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37603C64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64DC7B3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urprising</w:t>
            </w:r>
          </w:p>
        </w:tc>
        <w:tc>
          <w:tcPr>
            <w:tcW w:w="479" w:type="pct"/>
            <w:noWrap/>
            <w:vAlign w:val="center"/>
            <w:hideMark/>
          </w:tcPr>
          <w:p w14:paraId="7970ABDF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</w:t>
            </w:r>
          </w:p>
        </w:tc>
        <w:tc>
          <w:tcPr>
            <w:tcW w:w="543" w:type="pct"/>
            <w:noWrap/>
            <w:vAlign w:val="center"/>
            <w:hideMark/>
          </w:tcPr>
          <w:p w14:paraId="727E8C9C" w14:textId="59DCF1F8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7BE52D96" w14:textId="64F489D4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36" w:type="pct"/>
            <w:noWrap/>
            <w:vAlign w:val="center"/>
            <w:hideMark/>
          </w:tcPr>
          <w:p w14:paraId="2212C982" w14:textId="2287C5D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4" w:type="pct"/>
            <w:noWrap/>
            <w:vAlign w:val="center"/>
            <w:hideMark/>
          </w:tcPr>
          <w:p w14:paraId="45C93700" w14:textId="13262900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4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534FCC5F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06D2EE38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01F9A70B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oring</w:t>
            </w:r>
          </w:p>
        </w:tc>
        <w:tc>
          <w:tcPr>
            <w:tcW w:w="479" w:type="pct"/>
            <w:noWrap/>
            <w:vAlign w:val="center"/>
            <w:hideMark/>
          </w:tcPr>
          <w:p w14:paraId="6189F4E3" w14:textId="1DBA130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7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04848289" w14:textId="7709B85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6A90729F" w14:textId="388B20BF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428A2816" w14:textId="1E7CA649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4930A42A" w14:textId="4833551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6A16C6BB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8</w:t>
            </w:r>
          </w:p>
        </w:tc>
      </w:tr>
      <w:tr w:rsidR="00DD2D81" w:rsidRPr="00DD2D81" w14:paraId="4F33EC7B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65099E9A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antastic</w:t>
            </w:r>
          </w:p>
        </w:tc>
        <w:tc>
          <w:tcPr>
            <w:tcW w:w="479" w:type="pct"/>
            <w:noWrap/>
            <w:vAlign w:val="center"/>
            <w:hideMark/>
          </w:tcPr>
          <w:p w14:paraId="3D1665FE" w14:textId="74B73011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1F539844" w14:textId="6F8635B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65053E1F" w14:textId="3742A445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2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152D07CD" w14:textId="56C0E2D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7B910375" w14:textId="4DD78F48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7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053EA45B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9</w:t>
            </w:r>
          </w:p>
        </w:tc>
      </w:tr>
      <w:tr w:rsidR="00DD2D81" w:rsidRPr="00DD2D81" w14:paraId="64162FC2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16041815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imple</w:t>
            </w:r>
          </w:p>
        </w:tc>
        <w:tc>
          <w:tcPr>
            <w:tcW w:w="479" w:type="pct"/>
            <w:noWrap/>
            <w:vAlign w:val="center"/>
            <w:hideMark/>
          </w:tcPr>
          <w:p w14:paraId="361C9899" w14:textId="56FEE47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0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43" w:type="pct"/>
            <w:noWrap/>
            <w:vAlign w:val="center"/>
            <w:hideMark/>
          </w:tcPr>
          <w:p w14:paraId="0216FD8D" w14:textId="331BCCE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1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54" w:type="pct"/>
            <w:noWrap/>
            <w:vAlign w:val="center"/>
            <w:hideMark/>
          </w:tcPr>
          <w:p w14:paraId="4709C724" w14:textId="0C4D853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5D297D68" w14:textId="44F49B2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1BBCDAA5" w14:textId="1DB0080D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371CB9F1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68897437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4233242E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omplex</w:t>
            </w:r>
          </w:p>
        </w:tc>
        <w:tc>
          <w:tcPr>
            <w:tcW w:w="479" w:type="pct"/>
            <w:noWrap/>
            <w:vAlign w:val="center"/>
            <w:hideMark/>
          </w:tcPr>
          <w:p w14:paraId="3EFFD878" w14:textId="5E19D34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782052AD" w14:textId="1439B880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0B10A3F2" w14:textId="784232E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36" w:type="pct"/>
            <w:noWrap/>
            <w:vAlign w:val="center"/>
            <w:hideMark/>
          </w:tcPr>
          <w:p w14:paraId="186E4060" w14:textId="09FEDE30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0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4" w:type="pct"/>
            <w:noWrap/>
            <w:vAlign w:val="center"/>
            <w:hideMark/>
          </w:tcPr>
          <w:p w14:paraId="58A864F6" w14:textId="0BEA91A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4F361326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7A45DFA6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7C3C52E5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irect</w:t>
            </w:r>
          </w:p>
        </w:tc>
        <w:tc>
          <w:tcPr>
            <w:tcW w:w="479" w:type="pct"/>
            <w:noWrap/>
            <w:vAlign w:val="center"/>
            <w:hideMark/>
          </w:tcPr>
          <w:p w14:paraId="31451121" w14:textId="667CCFF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75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3" w:type="pct"/>
            <w:noWrap/>
            <w:vAlign w:val="center"/>
            <w:hideMark/>
          </w:tcPr>
          <w:p w14:paraId="41AEF53B" w14:textId="02EAD2E3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7002B4E4" w14:textId="5953CAC1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7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32E29494" w14:textId="62F78839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396AAE15" w14:textId="41D0144D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5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1229" w:type="pct"/>
            <w:noWrap/>
            <w:vAlign w:val="center"/>
            <w:hideMark/>
          </w:tcPr>
          <w:p w14:paraId="4CA53DEF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DD2D81" w:rsidRPr="00DD2D81" w14:paraId="1ADF724D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65A1DDB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Obscure</w:t>
            </w:r>
          </w:p>
        </w:tc>
        <w:tc>
          <w:tcPr>
            <w:tcW w:w="479" w:type="pct"/>
            <w:noWrap/>
            <w:vAlign w:val="center"/>
            <w:hideMark/>
          </w:tcPr>
          <w:p w14:paraId="0DC46E02" w14:textId="1C1C9D95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43BD0E1B" w14:textId="47399F1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46D2F14F" w14:textId="7B3DA2B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2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36" w:type="pct"/>
            <w:noWrap/>
            <w:vAlign w:val="center"/>
            <w:hideMark/>
          </w:tcPr>
          <w:p w14:paraId="258032D3" w14:textId="3D68A70F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4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d</w:t>
            </w:r>
          </w:p>
        </w:tc>
        <w:tc>
          <w:tcPr>
            <w:tcW w:w="544" w:type="pct"/>
            <w:noWrap/>
            <w:vAlign w:val="center"/>
            <w:hideMark/>
          </w:tcPr>
          <w:p w14:paraId="422A9B4C" w14:textId="415E3571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74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1229" w:type="pct"/>
            <w:noWrap/>
            <w:vAlign w:val="center"/>
            <w:hideMark/>
          </w:tcPr>
          <w:p w14:paraId="779499D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0B4240BE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0930C4AD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alanced</w:t>
            </w:r>
          </w:p>
        </w:tc>
        <w:tc>
          <w:tcPr>
            <w:tcW w:w="479" w:type="pct"/>
            <w:noWrap/>
            <w:vAlign w:val="center"/>
            <w:hideMark/>
          </w:tcPr>
          <w:p w14:paraId="2EF5C603" w14:textId="4F53CF19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3" w:type="pct"/>
            <w:noWrap/>
            <w:vAlign w:val="center"/>
            <w:hideMark/>
          </w:tcPr>
          <w:p w14:paraId="25BA3E87" w14:textId="03FFC50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4" w:type="pct"/>
            <w:noWrap/>
            <w:vAlign w:val="center"/>
            <w:hideMark/>
          </w:tcPr>
          <w:p w14:paraId="74FD87EC" w14:textId="6A95D818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36" w:type="pct"/>
            <w:noWrap/>
            <w:vAlign w:val="center"/>
            <w:hideMark/>
          </w:tcPr>
          <w:p w14:paraId="3D54627E" w14:textId="5AA1B08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4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69535C0E" w14:textId="0FCB03E4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3DFF6E96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68D9A609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07BA811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attered</w:t>
            </w:r>
          </w:p>
        </w:tc>
        <w:tc>
          <w:tcPr>
            <w:tcW w:w="479" w:type="pct"/>
            <w:noWrap/>
            <w:vAlign w:val="center"/>
            <w:hideMark/>
          </w:tcPr>
          <w:p w14:paraId="18F7B89C" w14:textId="73C6AD7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7271FD4E" w14:textId="5872E328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4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1A0F81DD" w14:textId="60C59F0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5FF5BDBF" w14:textId="16B5B5FD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717D26A5" w14:textId="0863334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6940751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1036833F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00C39292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</w:p>
        </w:tc>
        <w:tc>
          <w:tcPr>
            <w:tcW w:w="479" w:type="pct"/>
            <w:noWrap/>
            <w:vAlign w:val="center"/>
            <w:hideMark/>
          </w:tcPr>
          <w:p w14:paraId="69DAA2B5" w14:textId="7E468CA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03A0F863" w14:textId="4A3DE6C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5165ABDB" w14:textId="00555294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447ECBBF" w14:textId="123680A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4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4F5B3A66" w14:textId="7D36C276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79DC36FD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2</w:t>
            </w:r>
          </w:p>
        </w:tc>
      </w:tr>
      <w:tr w:rsidR="00DD2D81" w:rsidRPr="00DD2D81" w14:paraId="65708EE3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1655BAC4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laborated</w:t>
            </w:r>
          </w:p>
        </w:tc>
        <w:tc>
          <w:tcPr>
            <w:tcW w:w="479" w:type="pct"/>
            <w:noWrap/>
            <w:vAlign w:val="center"/>
            <w:hideMark/>
          </w:tcPr>
          <w:p w14:paraId="71EAB17D" w14:textId="7D9E3256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53A802C4" w14:textId="038D94A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6F7F0ADE" w14:textId="4E34BE96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77D0D58A" w14:textId="5066916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4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219D08BE" w14:textId="49310EF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2065335F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DD2D81" w:rsidRPr="00DD2D81" w14:paraId="7AE26B0B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2A269054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nique</w:t>
            </w:r>
          </w:p>
        </w:tc>
        <w:tc>
          <w:tcPr>
            <w:tcW w:w="479" w:type="pct"/>
            <w:noWrap/>
            <w:vAlign w:val="center"/>
            <w:hideMark/>
          </w:tcPr>
          <w:p w14:paraId="247BB5A4" w14:textId="200895C0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38F4273A" w14:textId="4E04B940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09919CF6" w14:textId="0F94AC0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323F4862" w14:textId="31DA8DA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40C8A83A" w14:textId="580872C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7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6CEA7DA1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4</w:t>
            </w:r>
          </w:p>
        </w:tc>
      </w:tr>
      <w:tr w:rsidR="00DD2D81" w:rsidRPr="00DD2D81" w14:paraId="4D02AB6E" w14:textId="77777777" w:rsidTr="001A486D">
        <w:trPr>
          <w:trHeight w:val="285"/>
        </w:trPr>
        <w:tc>
          <w:tcPr>
            <w:tcW w:w="1115" w:type="pct"/>
            <w:noWrap/>
            <w:vAlign w:val="center"/>
            <w:hideMark/>
          </w:tcPr>
          <w:p w14:paraId="5B317204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lastRenderedPageBreak/>
              <w:t>Familiar</w:t>
            </w:r>
          </w:p>
        </w:tc>
        <w:tc>
          <w:tcPr>
            <w:tcW w:w="479" w:type="pct"/>
            <w:noWrap/>
            <w:vAlign w:val="center"/>
            <w:hideMark/>
          </w:tcPr>
          <w:p w14:paraId="12EFE862" w14:textId="2CB454E6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1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3" w:type="pct"/>
            <w:noWrap/>
            <w:vAlign w:val="center"/>
            <w:hideMark/>
          </w:tcPr>
          <w:p w14:paraId="18B2C4C8" w14:textId="68625B9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2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4" w:type="pct"/>
            <w:noWrap/>
            <w:vAlign w:val="center"/>
            <w:hideMark/>
          </w:tcPr>
          <w:p w14:paraId="1D33E395" w14:textId="16A544D8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6AAE8412" w14:textId="32462400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6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4" w:type="pct"/>
            <w:noWrap/>
            <w:vAlign w:val="center"/>
            <w:hideMark/>
          </w:tcPr>
          <w:p w14:paraId="440DA88A" w14:textId="096DE9AE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5B079597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DD2D81" w:rsidRPr="00DD2D81" w14:paraId="536412AC" w14:textId="77777777" w:rsidTr="00D62FB8">
        <w:trPr>
          <w:trHeight w:val="278"/>
        </w:trPr>
        <w:tc>
          <w:tcPr>
            <w:tcW w:w="5000" w:type="pct"/>
            <w:gridSpan w:val="7"/>
            <w:noWrap/>
            <w:vAlign w:val="center"/>
            <w:hideMark/>
          </w:tcPr>
          <w:p w14:paraId="7A77722D" w14:textId="77777777" w:rsidR="00DD2D81" w:rsidRPr="00825D53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SOUR</w:t>
            </w:r>
          </w:p>
        </w:tc>
      </w:tr>
      <w:tr w:rsidR="00DD2D81" w:rsidRPr="00DD2D81" w14:paraId="16018460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412D20B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vel</w:t>
            </w:r>
          </w:p>
        </w:tc>
        <w:tc>
          <w:tcPr>
            <w:tcW w:w="479" w:type="pct"/>
            <w:noWrap/>
            <w:vAlign w:val="center"/>
            <w:hideMark/>
          </w:tcPr>
          <w:p w14:paraId="7B4D9460" w14:textId="4B3A6C36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6A421D09" w14:textId="570EB129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0560CD59" w14:textId="0934EC37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6DB27219" w14:textId="27DF6939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71D00DB5" w14:textId="3309E46A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55AAD6DB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.001</w:t>
            </w:r>
          </w:p>
        </w:tc>
      </w:tr>
      <w:tr w:rsidR="00DD2D81" w:rsidRPr="00DD2D81" w14:paraId="13821893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5340112B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Ordinary</w:t>
            </w:r>
          </w:p>
        </w:tc>
        <w:tc>
          <w:tcPr>
            <w:tcW w:w="479" w:type="pct"/>
            <w:noWrap/>
            <w:vAlign w:val="center"/>
            <w:hideMark/>
          </w:tcPr>
          <w:p w14:paraId="5BDF8499" w14:textId="32A78DBB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5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3" w:type="pct"/>
            <w:noWrap/>
            <w:vAlign w:val="center"/>
            <w:hideMark/>
          </w:tcPr>
          <w:p w14:paraId="28EEC397" w14:textId="35F7F346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7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4" w:type="pct"/>
            <w:noWrap/>
            <w:vAlign w:val="center"/>
            <w:hideMark/>
          </w:tcPr>
          <w:p w14:paraId="6AD241CF" w14:textId="24E10B1E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1F3386C1" w14:textId="523A00A0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16C56AF7" w14:textId="16720EB5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</w:t>
            </w:r>
            <w:r w:rsidR="00D62FB8" w:rsidRPr="00D62FB8">
              <w:rPr>
                <w:rFonts w:ascii="Arial" w:eastAsia="等线" w:hAnsi="Arial" w:cs="Arial" w:hint="eastAsia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2EA538D5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7B9F74A1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00F5870A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urprising</w:t>
            </w:r>
          </w:p>
        </w:tc>
        <w:tc>
          <w:tcPr>
            <w:tcW w:w="479" w:type="pct"/>
            <w:noWrap/>
            <w:vAlign w:val="center"/>
            <w:hideMark/>
          </w:tcPr>
          <w:p w14:paraId="664A309F" w14:textId="26B6FA22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47382120" w14:textId="50CA7843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4F5B9401" w14:textId="22D0E654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0749B9DE" w14:textId="4CF75DEA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326C2269" w14:textId="077208AF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3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7970E8CA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105C8F3D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2F4A5061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oring</w:t>
            </w:r>
          </w:p>
        </w:tc>
        <w:tc>
          <w:tcPr>
            <w:tcW w:w="479" w:type="pct"/>
            <w:noWrap/>
            <w:vAlign w:val="center"/>
            <w:hideMark/>
          </w:tcPr>
          <w:p w14:paraId="50FA77DF" w14:textId="3E9927B4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9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43" w:type="pct"/>
            <w:noWrap/>
            <w:vAlign w:val="center"/>
            <w:hideMark/>
          </w:tcPr>
          <w:p w14:paraId="33D58FA9" w14:textId="322C37A4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8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54" w:type="pct"/>
            <w:noWrap/>
            <w:vAlign w:val="center"/>
            <w:hideMark/>
          </w:tcPr>
          <w:p w14:paraId="22F52495" w14:textId="18A89D5F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c</w:t>
            </w:r>
          </w:p>
        </w:tc>
        <w:tc>
          <w:tcPr>
            <w:tcW w:w="536" w:type="pct"/>
            <w:noWrap/>
            <w:vAlign w:val="center"/>
            <w:hideMark/>
          </w:tcPr>
          <w:p w14:paraId="318927F8" w14:textId="5B35F49F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75CF25A4" w14:textId="227162E4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</w:t>
            </w:r>
            <w:r w:rsidR="00D62FB8" w:rsidRPr="00D62FB8">
              <w:rPr>
                <w:rFonts w:ascii="Arial" w:eastAsia="等线" w:hAnsi="Arial" w:cs="Arial" w:hint="eastAsia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26E3E889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42ED16B3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49EFC4DE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antastic</w:t>
            </w:r>
          </w:p>
        </w:tc>
        <w:tc>
          <w:tcPr>
            <w:tcW w:w="479" w:type="pct"/>
            <w:noWrap/>
            <w:vAlign w:val="center"/>
            <w:hideMark/>
          </w:tcPr>
          <w:p w14:paraId="0E604AD9" w14:textId="50DD1E34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1F242447" w14:textId="673AF766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4890692C" w14:textId="05A38C1C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671F8B5B" w14:textId="72BB65CC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0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44" w:type="pct"/>
            <w:noWrap/>
            <w:vAlign w:val="center"/>
            <w:hideMark/>
          </w:tcPr>
          <w:p w14:paraId="4032221D" w14:textId="3B12A865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29" w:type="pct"/>
            <w:noWrap/>
            <w:vAlign w:val="center"/>
            <w:hideMark/>
          </w:tcPr>
          <w:p w14:paraId="5E537645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361A3F4E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1C8C9E81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imple</w:t>
            </w:r>
          </w:p>
        </w:tc>
        <w:tc>
          <w:tcPr>
            <w:tcW w:w="479" w:type="pct"/>
            <w:noWrap/>
            <w:vAlign w:val="center"/>
            <w:hideMark/>
          </w:tcPr>
          <w:p w14:paraId="59A98DA8" w14:textId="68F19B2D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8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58AC5B38" w14:textId="4708C9E6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6734507A" w14:textId="3A18F850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5D00500E" w14:textId="37446A3F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700C0CF6" w14:textId="3D67D68E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195A3E71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</w:p>
        </w:tc>
      </w:tr>
      <w:tr w:rsidR="00DD2D81" w:rsidRPr="00DD2D81" w14:paraId="68421BCF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27FB6D67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omplex</w:t>
            </w:r>
          </w:p>
        </w:tc>
        <w:tc>
          <w:tcPr>
            <w:tcW w:w="479" w:type="pct"/>
            <w:noWrap/>
            <w:vAlign w:val="center"/>
            <w:hideMark/>
          </w:tcPr>
          <w:p w14:paraId="73A0C8A1" w14:textId="0F55FCA3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7A3DBBE0" w14:textId="055743F1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2D5D7617" w14:textId="53E77BF1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7588119D" w14:textId="4C57996A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0018BC42" w14:textId="7B489F59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4FFAEC25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1</w:t>
            </w:r>
          </w:p>
        </w:tc>
      </w:tr>
      <w:tr w:rsidR="00DD2D81" w:rsidRPr="00DD2D81" w14:paraId="006B9B37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4B31CFE8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irect</w:t>
            </w:r>
          </w:p>
        </w:tc>
        <w:tc>
          <w:tcPr>
            <w:tcW w:w="479" w:type="pct"/>
            <w:noWrap/>
            <w:vAlign w:val="center"/>
            <w:hideMark/>
          </w:tcPr>
          <w:p w14:paraId="5101CCD9" w14:textId="64774A31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4D1C8B4E" w14:textId="1AF521C7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5B190D72" w14:textId="0DD51E3B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6B25ADA5" w14:textId="3B1BBF41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1F838DFA" w14:textId="33551CA2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14EA6D31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3</w:t>
            </w:r>
          </w:p>
        </w:tc>
      </w:tr>
      <w:tr w:rsidR="00DD2D81" w:rsidRPr="00DD2D81" w14:paraId="57CA3001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3B2E391D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Obscure</w:t>
            </w:r>
          </w:p>
        </w:tc>
        <w:tc>
          <w:tcPr>
            <w:tcW w:w="479" w:type="pct"/>
            <w:noWrap/>
            <w:vAlign w:val="center"/>
            <w:hideMark/>
          </w:tcPr>
          <w:p w14:paraId="7751E6D9" w14:textId="7E36FE42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1C120BEB" w14:textId="0D9990E8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7B5FFE39" w14:textId="04084E3F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2CA8D854" w14:textId="3AF4E3CF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647FDFA9" w14:textId="6FE72FF3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18B44BB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27</w:t>
            </w:r>
          </w:p>
        </w:tc>
      </w:tr>
      <w:tr w:rsidR="00DD2D81" w:rsidRPr="00DD2D81" w14:paraId="314DEABB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02A085D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alanced</w:t>
            </w:r>
          </w:p>
        </w:tc>
        <w:tc>
          <w:tcPr>
            <w:tcW w:w="479" w:type="pct"/>
            <w:noWrap/>
            <w:vAlign w:val="center"/>
            <w:hideMark/>
          </w:tcPr>
          <w:p w14:paraId="633C072F" w14:textId="6A4B28C8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10EC941C" w14:textId="3A1246C1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5EFAAE37" w14:textId="7D7D5F7B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51FA6F16" w14:textId="167DAEDB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4" w:type="pct"/>
            <w:noWrap/>
            <w:vAlign w:val="center"/>
            <w:hideMark/>
          </w:tcPr>
          <w:p w14:paraId="0F84898B" w14:textId="7F8A84AC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6A9D5835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1FE35163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1532DCFB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attered</w:t>
            </w:r>
          </w:p>
        </w:tc>
        <w:tc>
          <w:tcPr>
            <w:tcW w:w="479" w:type="pct"/>
            <w:noWrap/>
            <w:vAlign w:val="center"/>
            <w:hideMark/>
          </w:tcPr>
          <w:p w14:paraId="5B5442E1" w14:textId="4C85492E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4A968655" w14:textId="54CD95AC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0BAC477E" w14:textId="3DF2C04E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6B3F73BA" w14:textId="30C189D1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7C47A74B" w14:textId="6847312B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</w:t>
            </w:r>
            <w:r w:rsidR="00D62FB8" w:rsidRPr="00D62FB8">
              <w:rPr>
                <w:rFonts w:ascii="Arial" w:eastAsia="等线" w:hAnsi="Arial" w:cs="Arial" w:hint="eastAsia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63E9EAD8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9</w:t>
            </w:r>
          </w:p>
        </w:tc>
      </w:tr>
      <w:tr w:rsidR="00DD2D81" w:rsidRPr="00DD2D81" w14:paraId="23CC947D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6EB61289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</w:p>
        </w:tc>
        <w:tc>
          <w:tcPr>
            <w:tcW w:w="479" w:type="pct"/>
            <w:noWrap/>
            <w:vAlign w:val="center"/>
            <w:hideMark/>
          </w:tcPr>
          <w:p w14:paraId="59F20E39" w14:textId="4F5795E1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361895AC" w14:textId="057DDC40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6832AFB7" w14:textId="20A94D2D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7B8BDD36" w14:textId="6B55A07A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3FB269BC" w14:textId="72BA65C6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3A8F3AB9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64</w:t>
            </w:r>
          </w:p>
        </w:tc>
      </w:tr>
      <w:tr w:rsidR="00DD2D81" w:rsidRPr="00DD2D81" w14:paraId="69FA4FB9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7A694B9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laborated</w:t>
            </w:r>
          </w:p>
        </w:tc>
        <w:tc>
          <w:tcPr>
            <w:tcW w:w="479" w:type="pct"/>
            <w:noWrap/>
            <w:vAlign w:val="center"/>
            <w:hideMark/>
          </w:tcPr>
          <w:p w14:paraId="34869576" w14:textId="5BDC4979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2A209806" w14:textId="1C4CC9E5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3F74F4F2" w14:textId="1D363200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8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36" w:type="pct"/>
            <w:noWrap/>
            <w:vAlign w:val="center"/>
            <w:hideMark/>
          </w:tcPr>
          <w:p w14:paraId="04E5CECB" w14:textId="1485A34F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44" w:type="pct"/>
            <w:noWrap/>
            <w:vAlign w:val="center"/>
            <w:hideMark/>
          </w:tcPr>
          <w:p w14:paraId="7F3B0447" w14:textId="7E97A0A8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3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29" w:type="pct"/>
            <w:noWrap/>
            <w:vAlign w:val="center"/>
            <w:hideMark/>
          </w:tcPr>
          <w:p w14:paraId="16202363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2CB25C4A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42D16657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nique</w:t>
            </w:r>
          </w:p>
        </w:tc>
        <w:tc>
          <w:tcPr>
            <w:tcW w:w="479" w:type="pct"/>
            <w:noWrap/>
            <w:vAlign w:val="center"/>
            <w:hideMark/>
          </w:tcPr>
          <w:p w14:paraId="764FF44A" w14:textId="6129BE67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745BAF2B" w14:textId="0827BBA6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7C5C0139" w14:textId="4A9F5E74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70A7EA9B" w14:textId="23159DE8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74E022BC" w14:textId="2B693ED9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7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55A16BD3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480D8DBA" w14:textId="77777777" w:rsidTr="001A486D">
        <w:trPr>
          <w:trHeight w:val="285"/>
        </w:trPr>
        <w:tc>
          <w:tcPr>
            <w:tcW w:w="1115" w:type="pct"/>
            <w:noWrap/>
            <w:vAlign w:val="center"/>
            <w:hideMark/>
          </w:tcPr>
          <w:p w14:paraId="518B462B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amiliar</w:t>
            </w:r>
          </w:p>
        </w:tc>
        <w:tc>
          <w:tcPr>
            <w:tcW w:w="479" w:type="pct"/>
            <w:noWrap/>
            <w:vAlign w:val="center"/>
            <w:hideMark/>
          </w:tcPr>
          <w:p w14:paraId="670FBDCE" w14:textId="6BBD1D0F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61F16E09" w14:textId="08062D6D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0617462F" w14:textId="30720231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45EC36AA" w14:textId="21631F69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11F9FD70" w14:textId="35CE2B39" w:rsidR="00DD2D81" w:rsidRPr="00DF4A07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F4A07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3E7C77D2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937</w:t>
            </w:r>
          </w:p>
        </w:tc>
      </w:tr>
      <w:tr w:rsidR="00DD2D81" w:rsidRPr="00DD2D81" w14:paraId="4C7C07E9" w14:textId="77777777" w:rsidTr="00D62FB8">
        <w:trPr>
          <w:trHeight w:val="278"/>
        </w:trPr>
        <w:tc>
          <w:tcPr>
            <w:tcW w:w="5000" w:type="pct"/>
            <w:gridSpan w:val="7"/>
            <w:noWrap/>
            <w:vAlign w:val="center"/>
            <w:hideMark/>
          </w:tcPr>
          <w:p w14:paraId="4B02FBA0" w14:textId="77777777" w:rsidR="00DD2D81" w:rsidRPr="00825D53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IU</w:t>
            </w:r>
          </w:p>
        </w:tc>
      </w:tr>
      <w:tr w:rsidR="00DD2D81" w:rsidRPr="00DD2D81" w14:paraId="635B486C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4D4846DE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vel</w:t>
            </w:r>
          </w:p>
        </w:tc>
        <w:tc>
          <w:tcPr>
            <w:tcW w:w="479" w:type="pct"/>
            <w:noWrap/>
            <w:vAlign w:val="center"/>
            <w:hideMark/>
          </w:tcPr>
          <w:p w14:paraId="68D38897" w14:textId="7B5D232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162BEFCF" w14:textId="5C368C9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2E9BA1B5" w14:textId="5D8D02D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23975780" w14:textId="5305B505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00048C91" w14:textId="68106C5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49913998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</w:p>
        </w:tc>
      </w:tr>
      <w:tr w:rsidR="00DD2D81" w:rsidRPr="00DD2D81" w14:paraId="2398236E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3FF63485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Ordinary</w:t>
            </w:r>
          </w:p>
        </w:tc>
        <w:tc>
          <w:tcPr>
            <w:tcW w:w="479" w:type="pct"/>
            <w:noWrap/>
            <w:vAlign w:val="center"/>
            <w:hideMark/>
          </w:tcPr>
          <w:p w14:paraId="6349B1A0" w14:textId="6E5A119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3" w:type="pct"/>
            <w:noWrap/>
            <w:vAlign w:val="center"/>
            <w:hideMark/>
          </w:tcPr>
          <w:p w14:paraId="1D3022C4" w14:textId="2852738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5AB2724C" w14:textId="4F53A1C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0AD7B730" w14:textId="58FC4494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109B5D4B" w14:textId="039FCA4D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3356CA35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070B60D1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1E93F413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urprising</w:t>
            </w:r>
          </w:p>
        </w:tc>
        <w:tc>
          <w:tcPr>
            <w:tcW w:w="479" w:type="pct"/>
            <w:noWrap/>
            <w:vAlign w:val="center"/>
            <w:hideMark/>
          </w:tcPr>
          <w:p w14:paraId="2D0750D3" w14:textId="135267C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0CB472EA" w14:textId="34242E6F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01A940B2" w14:textId="4A958933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55239D4B" w14:textId="0FA4D7DE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52561BAA" w14:textId="34CA611F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6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4C7030C2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4D741AAC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5A8DD956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oring</w:t>
            </w:r>
          </w:p>
        </w:tc>
        <w:tc>
          <w:tcPr>
            <w:tcW w:w="479" w:type="pct"/>
            <w:noWrap/>
            <w:vAlign w:val="center"/>
            <w:hideMark/>
          </w:tcPr>
          <w:p w14:paraId="0ED7A6EA" w14:textId="21BC4BE3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022B1D5A" w14:textId="6069832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4B11BDF7" w14:textId="7394C61F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02B19663" w14:textId="5BFAF0E5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71E2FC6C" w14:textId="07C8E81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2BFABEBD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3081C004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7A30134B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antastic</w:t>
            </w:r>
          </w:p>
        </w:tc>
        <w:tc>
          <w:tcPr>
            <w:tcW w:w="479" w:type="pct"/>
            <w:noWrap/>
            <w:vAlign w:val="center"/>
            <w:hideMark/>
          </w:tcPr>
          <w:p w14:paraId="21612A25" w14:textId="434524CD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279A97B2" w14:textId="2D1F5E16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66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70BA61BA" w14:textId="0ADA3B39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39440326" w14:textId="40319DE5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013995E9" w14:textId="250B789E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1938BB9A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</w:p>
        </w:tc>
      </w:tr>
      <w:tr w:rsidR="00DD2D81" w:rsidRPr="00DD2D81" w14:paraId="3E081886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7CB019DA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imple</w:t>
            </w:r>
          </w:p>
        </w:tc>
        <w:tc>
          <w:tcPr>
            <w:tcW w:w="479" w:type="pct"/>
            <w:noWrap/>
            <w:vAlign w:val="center"/>
            <w:hideMark/>
          </w:tcPr>
          <w:p w14:paraId="0ADCB1D4" w14:textId="6975959F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1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43" w:type="pct"/>
            <w:noWrap/>
            <w:vAlign w:val="center"/>
            <w:hideMark/>
          </w:tcPr>
          <w:p w14:paraId="4F9EC3FE" w14:textId="34856CEE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54" w:type="pct"/>
            <w:noWrap/>
            <w:vAlign w:val="center"/>
            <w:hideMark/>
          </w:tcPr>
          <w:p w14:paraId="18D1C709" w14:textId="0201ADD0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c</w:t>
            </w:r>
          </w:p>
        </w:tc>
        <w:tc>
          <w:tcPr>
            <w:tcW w:w="536" w:type="pct"/>
            <w:noWrap/>
            <w:vAlign w:val="center"/>
            <w:hideMark/>
          </w:tcPr>
          <w:p w14:paraId="42CD5CFE" w14:textId="60025A1D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5B754301" w14:textId="602B1DD6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</w:t>
            </w:r>
            <w:r w:rsidR="001A486D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3C986930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1A86627B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57A1AE76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omplex</w:t>
            </w:r>
          </w:p>
        </w:tc>
        <w:tc>
          <w:tcPr>
            <w:tcW w:w="479" w:type="pct"/>
            <w:noWrap/>
            <w:vAlign w:val="center"/>
            <w:hideMark/>
          </w:tcPr>
          <w:p w14:paraId="70AEC047" w14:textId="5270917D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7B1354B5" w14:textId="447E039E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2FA599C4" w14:textId="6CF459B4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7F08D156" w14:textId="3F0B9C1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1053C7FB" w14:textId="63FB93BD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66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792BA5D9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DD2D81" w:rsidRPr="00DD2D81" w14:paraId="6FBCA8B2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307CCAD9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irect</w:t>
            </w:r>
          </w:p>
        </w:tc>
        <w:tc>
          <w:tcPr>
            <w:tcW w:w="479" w:type="pct"/>
            <w:noWrap/>
            <w:vAlign w:val="center"/>
            <w:hideMark/>
          </w:tcPr>
          <w:p w14:paraId="3E7EA938" w14:textId="035BF11E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8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3" w:type="pct"/>
            <w:noWrap/>
            <w:vAlign w:val="center"/>
            <w:hideMark/>
          </w:tcPr>
          <w:p w14:paraId="1C2EA0A3" w14:textId="516211D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43D55825" w14:textId="735F0373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6AA34F7E" w14:textId="3F288123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162D7CA0" w14:textId="5F7CC12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1229" w:type="pct"/>
            <w:noWrap/>
            <w:vAlign w:val="center"/>
            <w:hideMark/>
          </w:tcPr>
          <w:p w14:paraId="6A12D685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DD2D81" w:rsidRPr="00DD2D81" w14:paraId="1B165469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33A0A296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Obscure</w:t>
            </w:r>
          </w:p>
        </w:tc>
        <w:tc>
          <w:tcPr>
            <w:tcW w:w="479" w:type="pct"/>
            <w:noWrap/>
            <w:vAlign w:val="center"/>
            <w:hideMark/>
          </w:tcPr>
          <w:p w14:paraId="348A19F4" w14:textId="26CF8A59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311267BB" w14:textId="7C336EAF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2A222C5A" w14:textId="618DBEB5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36" w:type="pct"/>
            <w:noWrap/>
            <w:vAlign w:val="center"/>
            <w:hideMark/>
          </w:tcPr>
          <w:p w14:paraId="7C0C541B" w14:textId="6BEC4550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000380BB" w14:textId="4D322F36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29" w:type="pct"/>
            <w:noWrap/>
            <w:vAlign w:val="center"/>
            <w:hideMark/>
          </w:tcPr>
          <w:p w14:paraId="216E2F39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4DD0A642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42B0F202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alanced</w:t>
            </w:r>
          </w:p>
        </w:tc>
        <w:tc>
          <w:tcPr>
            <w:tcW w:w="479" w:type="pct"/>
            <w:noWrap/>
            <w:vAlign w:val="center"/>
            <w:hideMark/>
          </w:tcPr>
          <w:p w14:paraId="19411F37" w14:textId="4809E92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3" w:type="pct"/>
            <w:noWrap/>
            <w:vAlign w:val="center"/>
            <w:hideMark/>
          </w:tcPr>
          <w:p w14:paraId="72575319" w14:textId="5129F1C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1B1BE949" w14:textId="664232A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36" w:type="pct"/>
            <w:noWrap/>
            <w:vAlign w:val="center"/>
            <w:hideMark/>
          </w:tcPr>
          <w:p w14:paraId="18D14B19" w14:textId="2B45FE0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44" w:type="pct"/>
            <w:noWrap/>
            <w:vAlign w:val="center"/>
            <w:hideMark/>
          </w:tcPr>
          <w:p w14:paraId="303AACB0" w14:textId="70703AE3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55FFB507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DD2D81" w:rsidRPr="00DD2D81" w14:paraId="0D1F4218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58870E36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attered</w:t>
            </w:r>
          </w:p>
        </w:tc>
        <w:tc>
          <w:tcPr>
            <w:tcW w:w="479" w:type="pct"/>
            <w:noWrap/>
            <w:vAlign w:val="center"/>
            <w:hideMark/>
          </w:tcPr>
          <w:p w14:paraId="50391E75" w14:textId="00FF60A4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0</w:t>
            </w:r>
            <w:r w:rsidR="001A486D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3A525D79" w14:textId="5C050F6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04D8C52D" w14:textId="732E3D5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0B10F723" w14:textId="77C9978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24E5BE80" w14:textId="5164BD80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1CCA049A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0D1C214A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03374466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hort-lived</w:t>
            </w:r>
          </w:p>
        </w:tc>
        <w:tc>
          <w:tcPr>
            <w:tcW w:w="479" w:type="pct"/>
            <w:noWrap/>
            <w:vAlign w:val="center"/>
            <w:hideMark/>
          </w:tcPr>
          <w:p w14:paraId="7A47C0F0" w14:textId="01F2C3C1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2DC1A6C2" w14:textId="66BEA166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79273CB6" w14:textId="2919A49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715102F5" w14:textId="2D1F651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4BEB601F" w14:textId="611AC51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1FD36D7D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80</w:t>
            </w:r>
          </w:p>
        </w:tc>
      </w:tr>
      <w:tr w:rsidR="00DD2D81" w:rsidRPr="00DD2D81" w14:paraId="52E59A20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0B35D54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laborated</w:t>
            </w:r>
          </w:p>
        </w:tc>
        <w:tc>
          <w:tcPr>
            <w:tcW w:w="479" w:type="pct"/>
            <w:noWrap/>
            <w:vAlign w:val="center"/>
            <w:hideMark/>
          </w:tcPr>
          <w:p w14:paraId="2B448E0A" w14:textId="3EDBB76C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0009EFC7" w14:textId="062B2059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4" w:type="pct"/>
            <w:noWrap/>
            <w:vAlign w:val="center"/>
            <w:hideMark/>
          </w:tcPr>
          <w:p w14:paraId="1840461D" w14:textId="6255FAA2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9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36" w:type="pct"/>
            <w:noWrap/>
            <w:vAlign w:val="center"/>
            <w:hideMark/>
          </w:tcPr>
          <w:p w14:paraId="74CE8F70" w14:textId="31A7C8C1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5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44" w:type="pct"/>
            <w:noWrap/>
            <w:vAlign w:val="center"/>
            <w:hideMark/>
          </w:tcPr>
          <w:p w14:paraId="3361BF6E" w14:textId="403C5899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1229" w:type="pct"/>
            <w:noWrap/>
            <w:vAlign w:val="center"/>
            <w:hideMark/>
          </w:tcPr>
          <w:p w14:paraId="47F9BD72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</w:t>
            </w:r>
            <w:r w:rsidRPr="00D62FB8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DD2D81" w:rsidRPr="00DD2D81" w14:paraId="7791CE3F" w14:textId="77777777" w:rsidTr="001A486D">
        <w:trPr>
          <w:trHeight w:val="278"/>
        </w:trPr>
        <w:tc>
          <w:tcPr>
            <w:tcW w:w="1115" w:type="pct"/>
            <w:noWrap/>
            <w:vAlign w:val="center"/>
            <w:hideMark/>
          </w:tcPr>
          <w:p w14:paraId="4D56A40D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nique</w:t>
            </w:r>
          </w:p>
        </w:tc>
        <w:tc>
          <w:tcPr>
            <w:tcW w:w="479" w:type="pct"/>
            <w:noWrap/>
            <w:vAlign w:val="center"/>
            <w:hideMark/>
          </w:tcPr>
          <w:p w14:paraId="0FE06C2E" w14:textId="1A26E2EA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2FA2D1F1" w14:textId="6E4F0894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145CCAFE" w14:textId="1A077A9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46E42DD7" w14:textId="2FA2C4B3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3ABF7A75" w14:textId="2838267D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5EC99CD0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4</w:t>
            </w:r>
          </w:p>
        </w:tc>
      </w:tr>
      <w:tr w:rsidR="00DD2D81" w:rsidRPr="00DD2D81" w14:paraId="1504B045" w14:textId="77777777" w:rsidTr="001A486D">
        <w:trPr>
          <w:trHeight w:val="285"/>
        </w:trPr>
        <w:tc>
          <w:tcPr>
            <w:tcW w:w="1115" w:type="pct"/>
            <w:noWrap/>
            <w:vAlign w:val="center"/>
            <w:hideMark/>
          </w:tcPr>
          <w:p w14:paraId="2FA23C4D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amiliar</w:t>
            </w:r>
          </w:p>
        </w:tc>
        <w:tc>
          <w:tcPr>
            <w:tcW w:w="479" w:type="pct"/>
            <w:noWrap/>
            <w:vAlign w:val="center"/>
            <w:hideMark/>
          </w:tcPr>
          <w:p w14:paraId="7DF021B9" w14:textId="0475E698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7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3" w:type="pct"/>
            <w:noWrap/>
            <w:vAlign w:val="center"/>
            <w:hideMark/>
          </w:tcPr>
          <w:p w14:paraId="004AA88D" w14:textId="61247F39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4" w:type="pct"/>
            <w:noWrap/>
            <w:vAlign w:val="center"/>
            <w:hideMark/>
          </w:tcPr>
          <w:p w14:paraId="4B30E3E4" w14:textId="179FB23B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36" w:type="pct"/>
            <w:noWrap/>
            <w:vAlign w:val="center"/>
            <w:hideMark/>
          </w:tcPr>
          <w:p w14:paraId="2DA38449" w14:textId="68A719A5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44" w:type="pct"/>
            <w:noWrap/>
            <w:vAlign w:val="center"/>
            <w:hideMark/>
          </w:tcPr>
          <w:p w14:paraId="7516C04E" w14:textId="4049F8C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="00D62FB8" w:rsidRPr="00D62FB8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29" w:type="pct"/>
            <w:noWrap/>
            <w:vAlign w:val="center"/>
            <w:hideMark/>
          </w:tcPr>
          <w:p w14:paraId="04DC5DBC" w14:textId="77777777" w:rsidR="00DD2D81" w:rsidRPr="00DD2D81" w:rsidRDefault="00DD2D81" w:rsidP="00DD2D8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2D81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9</w:t>
            </w:r>
          </w:p>
        </w:tc>
      </w:tr>
    </w:tbl>
    <w:p w14:paraId="0449E572" w14:textId="4A4DF09B" w:rsidR="00D62FB8" w:rsidRDefault="00D62FB8" w:rsidP="00D62FB8">
      <w:proofErr w:type="spellStart"/>
      <w:proofErr w:type="gramStart"/>
      <w:r w:rsidRPr="00272FD4">
        <w:rPr>
          <w:vertAlign w:val="superscript"/>
        </w:rPr>
        <w:t>a,b</w:t>
      </w:r>
      <w:proofErr w:type="gramEnd"/>
      <w:r w:rsidRPr="00272FD4">
        <w:rPr>
          <w:vertAlign w:val="superscript"/>
        </w:rPr>
        <w:t>,</w:t>
      </w:r>
      <w:proofErr w:type="gramStart"/>
      <w:r w:rsidRPr="00272FD4">
        <w:rPr>
          <w:vertAlign w:val="superscript"/>
        </w:rPr>
        <w:t>c,d</w:t>
      </w:r>
      <w:proofErr w:type="spellEnd"/>
      <w:proofErr w:type="gramEnd"/>
      <w:r w:rsidRPr="00D62FB8">
        <w:t xml:space="preserve"> </w:t>
      </w:r>
      <w:r w:rsidRPr="00272FD4">
        <w:t>indicate</w:t>
      </w:r>
      <w:r w:rsidRPr="00D62FB8">
        <w:t xml:space="preserve"> </w:t>
      </w:r>
      <w:r w:rsidRPr="00272FD4">
        <w:t>significant</w:t>
      </w:r>
      <w:r w:rsidRPr="00D62FB8">
        <w:t xml:space="preserve"> </w:t>
      </w:r>
      <w:r w:rsidRPr="00272FD4">
        <w:t>differences</w:t>
      </w:r>
      <w:r w:rsidRPr="00D62FB8">
        <w:t xml:space="preserve"> </w:t>
      </w:r>
      <w:r w:rsidRPr="00272FD4">
        <w:t>between</w:t>
      </w:r>
      <w:r w:rsidRPr="00D62FB8">
        <w:t xml:space="preserve"> </w:t>
      </w:r>
      <w:r w:rsidRPr="00272FD4">
        <w:t>samples</w:t>
      </w:r>
      <w:r w:rsidRPr="00D62FB8">
        <w:t xml:space="preserve"> </w:t>
      </w:r>
      <w:r w:rsidRPr="00272FD4">
        <w:t>for</w:t>
      </w:r>
      <w:r w:rsidRPr="00D62FB8">
        <w:t xml:space="preserve"> </w:t>
      </w:r>
      <w:r w:rsidRPr="00272FD4">
        <w:t>each</w:t>
      </w:r>
      <w:r w:rsidRPr="00D62FB8">
        <w:t xml:space="preserve"> </w:t>
      </w:r>
      <w:r w:rsidR="00097E88">
        <w:rPr>
          <w:rFonts w:hint="eastAsia"/>
        </w:rPr>
        <w:t>term</w:t>
      </w:r>
      <w:r w:rsidRPr="00272FD4">
        <w:t>.</w:t>
      </w:r>
      <w:r w:rsidRPr="00D62FB8">
        <w:t xml:space="preserve"> </w:t>
      </w:r>
      <w:r w:rsidRPr="00272FD4">
        <w:t>Post</w:t>
      </w:r>
      <w:r w:rsidRPr="00D62FB8">
        <w:t xml:space="preserve"> </w:t>
      </w:r>
      <w:r w:rsidRPr="00272FD4">
        <w:t>hoc</w:t>
      </w:r>
      <w:r w:rsidRPr="00D62FB8">
        <w:t xml:space="preserve"> </w:t>
      </w:r>
      <w:r w:rsidRPr="00272FD4">
        <w:t>pairwise</w:t>
      </w:r>
      <w:r w:rsidRPr="00D62FB8">
        <w:t xml:space="preserve"> </w:t>
      </w:r>
      <w:r w:rsidRPr="00272FD4">
        <w:t>comparisons</w:t>
      </w:r>
      <w:r w:rsidRPr="00D62FB8">
        <w:t xml:space="preserve"> </w:t>
      </w:r>
      <w:r w:rsidRPr="00272FD4">
        <w:t>analysis</w:t>
      </w:r>
      <w:r w:rsidRPr="00D62FB8">
        <w:t xml:space="preserve"> </w:t>
      </w:r>
      <w:r w:rsidRPr="00272FD4">
        <w:t>w</w:t>
      </w:r>
      <w:r>
        <w:rPr>
          <w:rFonts w:hint="eastAsia"/>
        </w:rPr>
        <w:t>as</w:t>
      </w:r>
      <w:r w:rsidRPr="00D62FB8">
        <w:t xml:space="preserve"> </w:t>
      </w:r>
      <w:r w:rsidRPr="00272FD4">
        <w:t>conducted</w:t>
      </w:r>
      <w:r w:rsidRPr="00D62FB8">
        <w:t xml:space="preserve"> </w:t>
      </w:r>
      <w:r w:rsidRPr="00272FD4">
        <w:t>using</w:t>
      </w:r>
      <w:r w:rsidRPr="00D62FB8">
        <w:rPr>
          <w:rFonts w:hint="eastAsia"/>
        </w:rPr>
        <w:t xml:space="preserve"> </w:t>
      </w:r>
      <w:r w:rsidRPr="00272FD4">
        <w:t>McNemar’s</w:t>
      </w:r>
      <w:r w:rsidRPr="00D62FB8">
        <w:t xml:space="preserve"> </w:t>
      </w:r>
      <w:r w:rsidRPr="00272FD4">
        <w:t>test</w:t>
      </w:r>
      <w:r>
        <w:rPr>
          <w:rFonts w:hint="eastAsia"/>
        </w:rPr>
        <w:t>.</w:t>
      </w:r>
    </w:p>
    <w:p w14:paraId="65D36D97" w14:textId="26DF3F9A" w:rsidR="00D62FB8" w:rsidRPr="002F3739" w:rsidRDefault="00D62FB8" w:rsidP="00D62FB8">
      <w:pPr>
        <w:rPr>
          <w:rFonts w:ascii="Arial" w:hAnsi="Arial" w:cs="Arial"/>
        </w:rPr>
      </w:pPr>
      <w:r w:rsidRPr="002F3739">
        <w:rPr>
          <w:rFonts w:ascii="Arial" w:hAnsi="Arial" w:cs="Arial"/>
        </w:rPr>
        <w:t>Table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S</w:t>
      </w:r>
      <w:r>
        <w:rPr>
          <w:rFonts w:ascii="Arial" w:hAnsi="Arial" w:cs="Arial" w:hint="eastAsia"/>
        </w:rPr>
        <w:t>4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Frequency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percentages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(%)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of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CATA</w:t>
      </w:r>
      <w:r w:rsidRPr="00D62FB8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emotional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term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selection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using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Cochran’s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Q</w:t>
      </w:r>
      <w:r w:rsidRPr="00D62FB8">
        <w:rPr>
          <w:rFonts w:ascii="Arial" w:hAnsi="Arial" w:cs="Arial"/>
        </w:rPr>
        <w:t xml:space="preserve"> </w:t>
      </w:r>
      <w:r w:rsidRPr="002F3739">
        <w:rPr>
          <w:rFonts w:ascii="Arial" w:hAnsi="Arial" w:cs="Arial"/>
        </w:rPr>
        <w:t>tes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6"/>
        <w:gridCol w:w="1066"/>
        <w:gridCol w:w="1066"/>
        <w:gridCol w:w="1176"/>
        <w:gridCol w:w="1066"/>
        <w:gridCol w:w="1066"/>
        <w:gridCol w:w="2392"/>
      </w:tblGrid>
      <w:tr w:rsidR="001A486D" w:rsidRPr="001A486D" w14:paraId="2B5A1D5D" w14:textId="77777777" w:rsidTr="00BE3F34">
        <w:trPr>
          <w:trHeight w:val="278"/>
          <w:jc w:val="center"/>
        </w:trPr>
        <w:tc>
          <w:tcPr>
            <w:tcW w:w="93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7A13EF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ttributes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FF859BA" w14:textId="37525B5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02%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596F490" w14:textId="13EF515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04%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B30F06F" w14:textId="2D33A5C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08%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F84AE08" w14:textId="2FBEEEA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16%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01575B3" w14:textId="0BCFC28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0.32%</w:t>
            </w:r>
          </w:p>
        </w:tc>
        <w:tc>
          <w:tcPr>
            <w:tcW w:w="124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2511330" w14:textId="3E11220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-value (Cochran’s Q)</w:t>
            </w:r>
          </w:p>
        </w:tc>
      </w:tr>
      <w:tr w:rsidR="001A486D" w:rsidRPr="001A486D" w14:paraId="1D78C87F" w14:textId="77777777" w:rsidTr="00BE3F34">
        <w:trPr>
          <w:trHeight w:val="278"/>
          <w:jc w:val="center"/>
        </w:trPr>
        <w:tc>
          <w:tcPr>
            <w:tcW w:w="5000" w:type="pct"/>
            <w:gridSpan w:val="7"/>
            <w:tcBorders>
              <w:top w:val="single" w:sz="6" w:space="0" w:color="auto"/>
            </w:tcBorders>
            <w:noWrap/>
            <w:vAlign w:val="center"/>
            <w:hideMark/>
          </w:tcPr>
          <w:p w14:paraId="3B253541" w14:textId="55D1CAC4" w:rsidR="001A486D" w:rsidRPr="001A486D" w:rsidRDefault="007D3399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SWEET</w:t>
            </w:r>
          </w:p>
        </w:tc>
      </w:tr>
      <w:tr w:rsidR="001A486D" w:rsidRPr="001A486D" w14:paraId="69949CBC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DB0675C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arm</w:t>
            </w:r>
          </w:p>
        </w:tc>
        <w:tc>
          <w:tcPr>
            <w:tcW w:w="553" w:type="pct"/>
            <w:noWrap/>
            <w:vAlign w:val="center"/>
            <w:hideMark/>
          </w:tcPr>
          <w:p w14:paraId="337A093E" w14:textId="0242B13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53" w:type="pct"/>
            <w:noWrap/>
            <w:vAlign w:val="center"/>
            <w:hideMark/>
          </w:tcPr>
          <w:p w14:paraId="6BC15AAD" w14:textId="457A89D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610" w:type="pct"/>
            <w:noWrap/>
            <w:vAlign w:val="center"/>
            <w:hideMark/>
          </w:tcPr>
          <w:p w14:paraId="73C07FCD" w14:textId="7616421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c</w:t>
            </w:r>
          </w:p>
        </w:tc>
        <w:tc>
          <w:tcPr>
            <w:tcW w:w="553" w:type="pct"/>
            <w:noWrap/>
            <w:vAlign w:val="center"/>
            <w:hideMark/>
          </w:tcPr>
          <w:p w14:paraId="3AF3DD79" w14:textId="38E749B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38844A7E" w14:textId="3C8C7DA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462A8DF4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6A48CF29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054DC30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ored</w:t>
            </w:r>
          </w:p>
        </w:tc>
        <w:tc>
          <w:tcPr>
            <w:tcW w:w="553" w:type="pct"/>
            <w:noWrap/>
            <w:vAlign w:val="center"/>
            <w:hideMark/>
          </w:tcPr>
          <w:p w14:paraId="133E7D4B" w14:textId="184BF8B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5F5952C0" w14:textId="13BB597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00C88BE9" w14:textId="5BAF289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28AC1C4C" w14:textId="6645727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6DC6615B" w14:textId="5680869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6E91CBE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18446237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06403B2E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isgusted</w:t>
            </w:r>
          </w:p>
        </w:tc>
        <w:tc>
          <w:tcPr>
            <w:tcW w:w="553" w:type="pct"/>
            <w:noWrap/>
            <w:vAlign w:val="center"/>
            <w:hideMark/>
          </w:tcPr>
          <w:p w14:paraId="692AFAAC" w14:textId="669B4D4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0DF83B5" w14:textId="11AF167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09CC8DD3" w14:textId="2DE3A65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7698DAE" w14:textId="14CED46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776CFE43" w14:textId="32C69B6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2B63371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1F1984B5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1278A60F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stalgic</w:t>
            </w:r>
          </w:p>
        </w:tc>
        <w:tc>
          <w:tcPr>
            <w:tcW w:w="553" w:type="pct"/>
            <w:noWrap/>
            <w:vAlign w:val="center"/>
            <w:hideMark/>
          </w:tcPr>
          <w:p w14:paraId="39874B44" w14:textId="5BD6B1C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65F43ED" w14:textId="555BC90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5FBD94DE" w14:textId="3810AD5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704E437" w14:textId="4458ABA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61B3C41B" w14:textId="5F39127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48772D8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57</w:t>
            </w:r>
          </w:p>
        </w:tc>
      </w:tr>
      <w:tr w:rsidR="001A486D" w:rsidRPr="001A486D" w14:paraId="0F35E880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104DB3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nderstanding,</w:t>
            </w:r>
          </w:p>
        </w:tc>
        <w:tc>
          <w:tcPr>
            <w:tcW w:w="553" w:type="pct"/>
            <w:noWrap/>
            <w:vAlign w:val="center"/>
            <w:hideMark/>
          </w:tcPr>
          <w:p w14:paraId="225B7194" w14:textId="32FA9D5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2920FA02" w14:textId="7FFF244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7123DDE3" w14:textId="2520684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8045264" w14:textId="7D7CF72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28D982CC" w14:textId="7883DCB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B7B95F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1A486D" w:rsidRPr="001A486D" w14:paraId="72693D28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22524F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ild</w:t>
            </w:r>
          </w:p>
        </w:tc>
        <w:tc>
          <w:tcPr>
            <w:tcW w:w="553" w:type="pct"/>
            <w:noWrap/>
            <w:vAlign w:val="center"/>
            <w:hideMark/>
          </w:tcPr>
          <w:p w14:paraId="06079629" w14:textId="7CD0834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6C185D7C" w14:textId="7B6CDB6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7DC75FE5" w14:textId="5326449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64B6CC26" w14:textId="51AF159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53C2C6AA" w14:textId="74C3C79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8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1" w:type="pct"/>
            <w:noWrap/>
            <w:vAlign w:val="center"/>
            <w:hideMark/>
          </w:tcPr>
          <w:p w14:paraId="724C4112" w14:textId="702D83A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24C4EA01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A5C1DD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lastRenderedPageBreak/>
              <w:t>Good natured</w:t>
            </w:r>
          </w:p>
        </w:tc>
        <w:tc>
          <w:tcPr>
            <w:tcW w:w="553" w:type="pct"/>
            <w:noWrap/>
            <w:vAlign w:val="center"/>
            <w:hideMark/>
          </w:tcPr>
          <w:p w14:paraId="4AF1BA1D" w14:textId="43010AD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367DD1CA" w14:textId="270F171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13E5F167" w14:textId="3166BF1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776AA6AD" w14:textId="66EA0ED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518925C5" w14:textId="665FE12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157AD833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1A486D" w:rsidRPr="001A486D" w14:paraId="1296E8E7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151FB2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Joyful</w:t>
            </w:r>
          </w:p>
        </w:tc>
        <w:tc>
          <w:tcPr>
            <w:tcW w:w="553" w:type="pct"/>
            <w:noWrap/>
            <w:vAlign w:val="center"/>
            <w:hideMark/>
          </w:tcPr>
          <w:p w14:paraId="311D22B8" w14:textId="506D0ED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45C9C9FB" w14:textId="6FA081B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6956738E" w14:textId="3510494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349BF277" w14:textId="49DD875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5DB19DF0" w14:textId="2F019A0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0204F0CF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2D63320A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271A622" w14:textId="055C1C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nterested</w:t>
            </w:r>
          </w:p>
        </w:tc>
        <w:tc>
          <w:tcPr>
            <w:tcW w:w="553" w:type="pct"/>
            <w:noWrap/>
            <w:vAlign w:val="center"/>
            <w:hideMark/>
          </w:tcPr>
          <w:p w14:paraId="1CFF4A62" w14:textId="5A7B812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8D557E3" w14:textId="19C1CB8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7B996179" w14:textId="0D77AE7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463D6022" w14:textId="6C67526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3B9DD7E3" w14:textId="67125CC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16FE9A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1A486D" w:rsidRPr="001A486D" w14:paraId="19ABE8B3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1836DF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appy</w:t>
            </w:r>
          </w:p>
        </w:tc>
        <w:tc>
          <w:tcPr>
            <w:tcW w:w="553" w:type="pct"/>
            <w:noWrap/>
            <w:vAlign w:val="center"/>
            <w:hideMark/>
          </w:tcPr>
          <w:p w14:paraId="3A1E8FBF" w14:textId="2575B60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417D6542" w14:textId="0EDE567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02A26AC6" w14:textId="06BBE6F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2BE6E095" w14:textId="0F7F254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534285E1" w14:textId="7218D47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A16D9B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4AAB1CA8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730AE7F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ree</w:t>
            </w:r>
          </w:p>
        </w:tc>
        <w:tc>
          <w:tcPr>
            <w:tcW w:w="553" w:type="pct"/>
            <w:noWrap/>
            <w:vAlign w:val="center"/>
            <w:hideMark/>
          </w:tcPr>
          <w:p w14:paraId="04725091" w14:textId="5AEEB10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0899023" w14:textId="42FF43D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286B50CE" w14:textId="0CA9C4E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807AA41" w14:textId="71A7DC4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91B5B07" w14:textId="62F40DA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497FE61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03</w:t>
            </w:r>
          </w:p>
        </w:tc>
      </w:tr>
      <w:tr w:rsidR="001A486D" w:rsidRPr="001A486D" w14:paraId="657B3BE9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1772F2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uilty</w:t>
            </w:r>
          </w:p>
        </w:tc>
        <w:tc>
          <w:tcPr>
            <w:tcW w:w="553" w:type="pct"/>
            <w:noWrap/>
            <w:vAlign w:val="center"/>
            <w:hideMark/>
          </w:tcPr>
          <w:p w14:paraId="7457AD26" w14:textId="25CAAAE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629A726E" w14:textId="3B1072B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5A24C7E4" w14:textId="796F90E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0155F2D" w14:textId="13B0D27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EF12A05" w14:textId="328993A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64E5F88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75</w:t>
            </w:r>
          </w:p>
        </w:tc>
      </w:tr>
      <w:tr w:rsidR="001A486D" w:rsidRPr="001A486D" w14:paraId="73D928F1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3B64BAF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ild</w:t>
            </w:r>
          </w:p>
        </w:tc>
        <w:tc>
          <w:tcPr>
            <w:tcW w:w="553" w:type="pct"/>
            <w:noWrap/>
            <w:vAlign w:val="center"/>
            <w:hideMark/>
          </w:tcPr>
          <w:p w14:paraId="438263F2" w14:textId="2C44D44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7C411FEA" w14:textId="0826A70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69724E83" w14:textId="000DAD2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613AF731" w14:textId="0ADCEDC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E29F974" w14:textId="7C77E57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1B53AB23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479C7D37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6D048D7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leasant</w:t>
            </w:r>
          </w:p>
        </w:tc>
        <w:tc>
          <w:tcPr>
            <w:tcW w:w="553" w:type="pct"/>
            <w:noWrap/>
            <w:vAlign w:val="center"/>
            <w:hideMark/>
          </w:tcPr>
          <w:p w14:paraId="62B458C3" w14:textId="637F58F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3BBE09C8" w14:textId="61FE0FB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048A0870" w14:textId="58A2A57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3E726ECE" w14:textId="3A9582D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47119E91" w14:textId="2133902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09FCF054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1A486D" w:rsidRPr="001A486D" w14:paraId="47E306E1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97C716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atisfied</w:t>
            </w:r>
          </w:p>
        </w:tc>
        <w:tc>
          <w:tcPr>
            <w:tcW w:w="553" w:type="pct"/>
            <w:noWrap/>
            <w:vAlign w:val="center"/>
            <w:hideMark/>
          </w:tcPr>
          <w:p w14:paraId="1616A49B" w14:textId="7ACD9C6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7DB58647" w14:textId="639C014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37ED45EF" w14:textId="3389368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24A0AA48" w14:textId="255255E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42B1586F" w14:textId="54557A1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289A70B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1</w:t>
            </w:r>
          </w:p>
        </w:tc>
      </w:tr>
      <w:tr w:rsidR="001A486D" w:rsidRPr="001A486D" w14:paraId="304B7047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6B8BBCE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ame</w:t>
            </w:r>
          </w:p>
        </w:tc>
        <w:tc>
          <w:tcPr>
            <w:tcW w:w="553" w:type="pct"/>
            <w:noWrap/>
            <w:vAlign w:val="center"/>
            <w:hideMark/>
          </w:tcPr>
          <w:p w14:paraId="6AD9E717" w14:textId="6D66FCC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53" w:type="pct"/>
            <w:noWrap/>
            <w:vAlign w:val="center"/>
            <w:hideMark/>
          </w:tcPr>
          <w:p w14:paraId="4483582A" w14:textId="3F076D1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610" w:type="pct"/>
            <w:noWrap/>
            <w:vAlign w:val="center"/>
            <w:hideMark/>
          </w:tcPr>
          <w:p w14:paraId="7DDA1201" w14:textId="3C7090F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31F1ACE5" w14:textId="029131B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F82A2D6" w14:textId="70D99C8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71ADB6D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6A5A99C5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91F337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ving</w:t>
            </w:r>
          </w:p>
        </w:tc>
        <w:tc>
          <w:tcPr>
            <w:tcW w:w="553" w:type="pct"/>
            <w:noWrap/>
            <w:vAlign w:val="center"/>
            <w:hideMark/>
          </w:tcPr>
          <w:p w14:paraId="1D06A770" w14:textId="2B87C4F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23523E8B" w14:textId="71043ED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25361F95" w14:textId="303194D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28665CBD" w14:textId="29F132D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7A008EAE" w14:textId="3E17C7A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026EA91E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1A486D" w:rsidRPr="001A486D" w14:paraId="269C20C0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0CA0B6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cure</w:t>
            </w:r>
          </w:p>
        </w:tc>
        <w:tc>
          <w:tcPr>
            <w:tcW w:w="553" w:type="pct"/>
            <w:noWrap/>
            <w:vAlign w:val="center"/>
            <w:hideMark/>
          </w:tcPr>
          <w:p w14:paraId="52249AC1" w14:textId="11CB964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6151AF42" w14:textId="20AF9D9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15BD6C51" w14:textId="026A478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1EF12423" w14:textId="59CD7FB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24041BD9" w14:textId="539FE99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4CAD121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6939D2B5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EA12D2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ctive</w:t>
            </w:r>
          </w:p>
        </w:tc>
        <w:tc>
          <w:tcPr>
            <w:tcW w:w="553" w:type="pct"/>
            <w:noWrap/>
            <w:vAlign w:val="center"/>
            <w:hideMark/>
          </w:tcPr>
          <w:p w14:paraId="184E3558" w14:textId="274A90E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B613455" w14:textId="5502AA5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2B215FAC" w14:textId="3F39B34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3A600534" w14:textId="216DAD2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10B46CD1" w14:textId="69126AC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1241" w:type="pct"/>
            <w:noWrap/>
            <w:vAlign w:val="center"/>
            <w:hideMark/>
          </w:tcPr>
          <w:p w14:paraId="74BF47FE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1A486D" w:rsidRPr="001A486D" w14:paraId="61F7798A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6A55584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thusiastic</w:t>
            </w:r>
          </w:p>
        </w:tc>
        <w:tc>
          <w:tcPr>
            <w:tcW w:w="553" w:type="pct"/>
            <w:noWrap/>
            <w:vAlign w:val="center"/>
            <w:hideMark/>
          </w:tcPr>
          <w:p w14:paraId="67284C32" w14:textId="6F697A7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000010B" w14:textId="3B43B72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6B34C588" w14:textId="57CB90A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628AD7A2" w14:textId="1DE2C5B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037F4AFB" w14:textId="1659344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1241" w:type="pct"/>
            <w:noWrap/>
            <w:vAlign w:val="center"/>
            <w:hideMark/>
          </w:tcPr>
          <w:p w14:paraId="456C2C9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1A486D" w:rsidRPr="001A486D" w14:paraId="0EE4F999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6DFE976B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orried</w:t>
            </w:r>
          </w:p>
        </w:tc>
        <w:tc>
          <w:tcPr>
            <w:tcW w:w="553" w:type="pct"/>
            <w:noWrap/>
            <w:vAlign w:val="center"/>
            <w:hideMark/>
          </w:tcPr>
          <w:p w14:paraId="5B03E07A" w14:textId="3704CB0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EC784DB" w14:textId="5A85934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0740ABEA" w14:textId="24F4759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6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570FE821" w14:textId="0DF8714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184915B4" w14:textId="28730D0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7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46D25A74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4C731166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014813D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ggressive</w:t>
            </w:r>
          </w:p>
        </w:tc>
        <w:tc>
          <w:tcPr>
            <w:tcW w:w="553" w:type="pct"/>
            <w:noWrap/>
            <w:vAlign w:val="center"/>
            <w:hideMark/>
          </w:tcPr>
          <w:p w14:paraId="452CD300" w14:textId="5A06163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63A788EE" w14:textId="0245F7A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2D3D0747" w14:textId="2046C67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1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194CE917" w14:textId="68E727A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3696D6F8" w14:textId="1ACD007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0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1" w:type="pct"/>
            <w:noWrap/>
            <w:vAlign w:val="center"/>
            <w:hideMark/>
          </w:tcPr>
          <w:p w14:paraId="53C1CA1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2B61411A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756F5A9B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alm</w:t>
            </w:r>
          </w:p>
        </w:tc>
        <w:tc>
          <w:tcPr>
            <w:tcW w:w="553" w:type="pct"/>
            <w:noWrap/>
            <w:vAlign w:val="center"/>
            <w:hideMark/>
          </w:tcPr>
          <w:p w14:paraId="4BF3E35F" w14:textId="70E606D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553" w:type="pct"/>
            <w:noWrap/>
            <w:vAlign w:val="center"/>
            <w:hideMark/>
          </w:tcPr>
          <w:p w14:paraId="66667F1D" w14:textId="08CBF74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610" w:type="pct"/>
            <w:noWrap/>
            <w:vAlign w:val="center"/>
            <w:hideMark/>
          </w:tcPr>
          <w:p w14:paraId="05275FF1" w14:textId="1A19A68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53" w:type="pct"/>
            <w:noWrap/>
            <w:vAlign w:val="center"/>
            <w:hideMark/>
          </w:tcPr>
          <w:p w14:paraId="52986350" w14:textId="3F28E7F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3B26C7D5" w14:textId="49A2791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59CD131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6FE8DA15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D0B58B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dventurous</w:t>
            </w:r>
          </w:p>
        </w:tc>
        <w:tc>
          <w:tcPr>
            <w:tcW w:w="553" w:type="pct"/>
            <w:noWrap/>
            <w:vAlign w:val="center"/>
            <w:hideMark/>
          </w:tcPr>
          <w:p w14:paraId="47563466" w14:textId="38CDD31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1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1250C70" w14:textId="4855BBD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155B074C" w14:textId="5DCA48D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6033A395" w14:textId="362E22A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38177514" w14:textId="22DFC4C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4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1" w:type="pct"/>
            <w:noWrap/>
            <w:vAlign w:val="center"/>
            <w:hideMark/>
          </w:tcPr>
          <w:p w14:paraId="76F353F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358A7CE7" w14:textId="77777777" w:rsidTr="00BE3F34">
        <w:trPr>
          <w:trHeight w:val="285"/>
          <w:jc w:val="center"/>
        </w:trPr>
        <w:tc>
          <w:tcPr>
            <w:tcW w:w="937" w:type="pct"/>
            <w:noWrap/>
            <w:vAlign w:val="center"/>
            <w:hideMark/>
          </w:tcPr>
          <w:p w14:paraId="5303500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ood</w:t>
            </w:r>
          </w:p>
        </w:tc>
        <w:tc>
          <w:tcPr>
            <w:tcW w:w="553" w:type="pct"/>
            <w:noWrap/>
            <w:vAlign w:val="center"/>
            <w:hideMark/>
          </w:tcPr>
          <w:p w14:paraId="41226593" w14:textId="683755A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5F9F9F5A" w14:textId="5121A4A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09B12F91" w14:textId="1FF12FE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7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6D7A886B" w14:textId="581C95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10D05A4C" w14:textId="787E3EB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2424DEF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1A486D" w:rsidRPr="001A486D" w14:paraId="502BD43D" w14:textId="77777777" w:rsidTr="00BE3F34">
        <w:trPr>
          <w:trHeight w:val="278"/>
          <w:jc w:val="center"/>
        </w:trPr>
        <w:tc>
          <w:tcPr>
            <w:tcW w:w="5000" w:type="pct"/>
            <w:gridSpan w:val="7"/>
            <w:noWrap/>
            <w:vAlign w:val="center"/>
            <w:hideMark/>
          </w:tcPr>
          <w:p w14:paraId="1CE67539" w14:textId="42966496" w:rsidR="001A486D" w:rsidRPr="001A486D" w:rsidRDefault="007D3399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25D53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SOUR</w:t>
            </w:r>
          </w:p>
        </w:tc>
      </w:tr>
      <w:tr w:rsidR="001A486D" w:rsidRPr="001A486D" w14:paraId="292CE640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C79FB6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arm</w:t>
            </w:r>
          </w:p>
        </w:tc>
        <w:tc>
          <w:tcPr>
            <w:tcW w:w="553" w:type="pct"/>
            <w:noWrap/>
            <w:vAlign w:val="center"/>
            <w:hideMark/>
          </w:tcPr>
          <w:p w14:paraId="2EAE970E" w14:textId="2F17B29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AE5B87E" w14:textId="283350C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59E3B3C1" w14:textId="119703E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F73E83B" w14:textId="02C01C9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6CA0CF3C" w14:textId="10A516B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703B2CA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2</w:t>
            </w:r>
          </w:p>
        </w:tc>
      </w:tr>
      <w:tr w:rsidR="001A486D" w:rsidRPr="001A486D" w14:paraId="3EBD80D3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A89E82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ored</w:t>
            </w:r>
          </w:p>
        </w:tc>
        <w:tc>
          <w:tcPr>
            <w:tcW w:w="553" w:type="pct"/>
            <w:noWrap/>
            <w:vAlign w:val="center"/>
            <w:hideMark/>
          </w:tcPr>
          <w:p w14:paraId="579C4E9A" w14:textId="60D37AD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22803E64" w14:textId="73F7ACC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2CE65101" w14:textId="757904E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1ABE6291" w14:textId="2DF23B6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14D807EE" w14:textId="22B0764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EB4F23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3B899CD1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0703EBC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isgusted</w:t>
            </w:r>
          </w:p>
        </w:tc>
        <w:tc>
          <w:tcPr>
            <w:tcW w:w="553" w:type="pct"/>
            <w:noWrap/>
            <w:vAlign w:val="center"/>
            <w:hideMark/>
          </w:tcPr>
          <w:p w14:paraId="3C78216E" w14:textId="2AEC244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67A75C64" w14:textId="6CD4D58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1A904398" w14:textId="017B7E3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B7DDAD6" w14:textId="3AD9603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6411B90" w14:textId="760832E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5ACB124B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1A486D" w:rsidRPr="001A486D" w14:paraId="3D7A8FCA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951C20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stalgic</w:t>
            </w:r>
          </w:p>
        </w:tc>
        <w:tc>
          <w:tcPr>
            <w:tcW w:w="553" w:type="pct"/>
            <w:noWrap/>
            <w:vAlign w:val="center"/>
            <w:hideMark/>
          </w:tcPr>
          <w:p w14:paraId="408DB161" w14:textId="3F7CEC1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6DAB57A" w14:textId="6456745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5F70B7A0" w14:textId="1DCC222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24158B5" w14:textId="01CBEA7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FF4DA98" w14:textId="6374DBB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0F72AD9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4</w:t>
            </w:r>
          </w:p>
        </w:tc>
      </w:tr>
      <w:tr w:rsidR="001A486D" w:rsidRPr="001A486D" w14:paraId="4881984E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1EAFD9E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nderstanding,</w:t>
            </w:r>
          </w:p>
        </w:tc>
        <w:tc>
          <w:tcPr>
            <w:tcW w:w="553" w:type="pct"/>
            <w:noWrap/>
            <w:vAlign w:val="center"/>
            <w:hideMark/>
          </w:tcPr>
          <w:p w14:paraId="4F1069F1" w14:textId="62C48C2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3BD30B2" w14:textId="4636070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4C01F6F4" w14:textId="63014BB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26BC3C3" w14:textId="05B584F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B41D080" w14:textId="4AB372C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26E8B55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6</w:t>
            </w:r>
          </w:p>
        </w:tc>
      </w:tr>
      <w:tr w:rsidR="001A486D" w:rsidRPr="001A486D" w14:paraId="792BF505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EBCD00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ild</w:t>
            </w:r>
          </w:p>
        </w:tc>
        <w:tc>
          <w:tcPr>
            <w:tcW w:w="553" w:type="pct"/>
            <w:noWrap/>
            <w:vAlign w:val="center"/>
            <w:hideMark/>
          </w:tcPr>
          <w:p w14:paraId="1C85D219" w14:textId="7564188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4D9C0FA" w14:textId="6688A9E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40CD23FE" w14:textId="304773C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8EA93B4" w14:textId="36F4A8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A311E5A" w14:textId="200A2DD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49666B3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608</w:t>
            </w:r>
          </w:p>
        </w:tc>
      </w:tr>
      <w:tr w:rsidR="001A486D" w:rsidRPr="001A486D" w14:paraId="256823A8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663AB1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ood natured</w:t>
            </w:r>
          </w:p>
        </w:tc>
        <w:tc>
          <w:tcPr>
            <w:tcW w:w="553" w:type="pct"/>
            <w:noWrap/>
            <w:vAlign w:val="center"/>
            <w:hideMark/>
          </w:tcPr>
          <w:p w14:paraId="58A67488" w14:textId="5308780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4D15895" w14:textId="0AD2203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6E3FF111" w14:textId="3A2D6B9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6100812" w14:textId="2B1E26B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0126DC9" w14:textId="13FF39F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6E0A8A4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32</w:t>
            </w:r>
          </w:p>
        </w:tc>
      </w:tr>
      <w:tr w:rsidR="001A486D" w:rsidRPr="001A486D" w14:paraId="5DDBD927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72CB7B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Joyful</w:t>
            </w:r>
          </w:p>
        </w:tc>
        <w:tc>
          <w:tcPr>
            <w:tcW w:w="553" w:type="pct"/>
            <w:noWrap/>
            <w:vAlign w:val="center"/>
            <w:hideMark/>
          </w:tcPr>
          <w:p w14:paraId="79913049" w14:textId="1473CA6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1F658EE" w14:textId="0F5DEDE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72BE7867" w14:textId="61B3B01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101DEE5F" w14:textId="2E441D9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674E7C2A" w14:textId="118DF20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2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48FE464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1A486D" w:rsidRPr="001A486D" w14:paraId="6331306C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6269D8F" w14:textId="199AFC5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nterested</w:t>
            </w:r>
          </w:p>
        </w:tc>
        <w:tc>
          <w:tcPr>
            <w:tcW w:w="553" w:type="pct"/>
            <w:noWrap/>
            <w:vAlign w:val="center"/>
            <w:hideMark/>
          </w:tcPr>
          <w:p w14:paraId="22776279" w14:textId="6793AA3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9098888" w14:textId="306684A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5DC7BBAC" w14:textId="186C1C3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52778F66" w14:textId="69C9BFD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8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53" w:type="pct"/>
            <w:noWrap/>
            <w:vAlign w:val="center"/>
            <w:hideMark/>
          </w:tcPr>
          <w:p w14:paraId="4FC514B2" w14:textId="7EB3609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9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1" w:type="pct"/>
            <w:noWrap/>
            <w:vAlign w:val="center"/>
            <w:hideMark/>
          </w:tcPr>
          <w:p w14:paraId="56B7C5EE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3702F7FA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711B8DD3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appy</w:t>
            </w:r>
          </w:p>
        </w:tc>
        <w:tc>
          <w:tcPr>
            <w:tcW w:w="553" w:type="pct"/>
            <w:noWrap/>
            <w:vAlign w:val="center"/>
            <w:hideMark/>
          </w:tcPr>
          <w:p w14:paraId="491CDBC0" w14:textId="3BF1FE7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3273794" w14:textId="64AF0FD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428C1902" w14:textId="1A50A2B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3A83F77" w14:textId="778AF44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89774A0" w14:textId="47124FE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2561E10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1A486D" w:rsidRPr="001A486D" w14:paraId="5D57669F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07F0064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ree</w:t>
            </w:r>
          </w:p>
        </w:tc>
        <w:tc>
          <w:tcPr>
            <w:tcW w:w="553" w:type="pct"/>
            <w:noWrap/>
            <w:vAlign w:val="center"/>
            <w:hideMark/>
          </w:tcPr>
          <w:p w14:paraId="1E2D2D61" w14:textId="3BB3683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632B170" w14:textId="5FC7135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21CDEF4E" w14:textId="0B9368B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462401A" w14:textId="698E3C9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8420B32" w14:textId="07EB790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18B470C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6</w:t>
            </w:r>
          </w:p>
        </w:tc>
      </w:tr>
      <w:tr w:rsidR="001A486D" w:rsidRPr="001A486D" w14:paraId="18BE546A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7D08C3E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uilty</w:t>
            </w:r>
          </w:p>
        </w:tc>
        <w:tc>
          <w:tcPr>
            <w:tcW w:w="553" w:type="pct"/>
            <w:noWrap/>
            <w:vAlign w:val="center"/>
            <w:hideMark/>
          </w:tcPr>
          <w:p w14:paraId="5450E643" w14:textId="5319379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E9E74BA" w14:textId="1E88969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5FF0DBFC" w14:textId="197E339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6343946" w14:textId="3761AD7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C860D65" w14:textId="6F2A478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0DBCA2C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9</w:t>
            </w:r>
          </w:p>
        </w:tc>
      </w:tr>
      <w:tr w:rsidR="001A486D" w:rsidRPr="001A486D" w14:paraId="5A0D744F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8B913F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ild</w:t>
            </w:r>
          </w:p>
        </w:tc>
        <w:tc>
          <w:tcPr>
            <w:tcW w:w="553" w:type="pct"/>
            <w:noWrap/>
            <w:vAlign w:val="center"/>
            <w:hideMark/>
          </w:tcPr>
          <w:p w14:paraId="4F40B490" w14:textId="6271B70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05BE87C" w14:textId="36F4BEF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60F28D4D" w14:textId="0181E46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3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4239BEA" w14:textId="489FAA2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521392B" w14:textId="5A969D1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169B2CAC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3</w:t>
            </w:r>
          </w:p>
        </w:tc>
      </w:tr>
      <w:tr w:rsidR="001A486D" w:rsidRPr="001A486D" w14:paraId="2093C496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133F2E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leasant</w:t>
            </w:r>
          </w:p>
        </w:tc>
        <w:tc>
          <w:tcPr>
            <w:tcW w:w="553" w:type="pct"/>
            <w:noWrap/>
            <w:vAlign w:val="center"/>
            <w:hideMark/>
          </w:tcPr>
          <w:p w14:paraId="50F9AF6D" w14:textId="665D346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5CBD4F2" w14:textId="1E6047C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47B5146A" w14:textId="4590731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8DD11CF" w14:textId="4FE2F60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2400E9DF" w14:textId="3BB9772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0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5218E84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1A486D" w:rsidRPr="001A486D" w14:paraId="17F82E4A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FE96B5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atisfied</w:t>
            </w:r>
          </w:p>
        </w:tc>
        <w:tc>
          <w:tcPr>
            <w:tcW w:w="553" w:type="pct"/>
            <w:noWrap/>
            <w:vAlign w:val="center"/>
            <w:hideMark/>
          </w:tcPr>
          <w:p w14:paraId="18C7889A" w14:textId="62BBBE1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9D044ED" w14:textId="3FC7C4E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05F10ECB" w14:textId="4D116D3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BD13B4B" w14:textId="2D8B184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74DC72E7" w14:textId="5A601EC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8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4830ECC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4F5AC9AA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71495D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ame</w:t>
            </w:r>
          </w:p>
        </w:tc>
        <w:tc>
          <w:tcPr>
            <w:tcW w:w="553" w:type="pct"/>
            <w:noWrap/>
            <w:vAlign w:val="center"/>
            <w:hideMark/>
          </w:tcPr>
          <w:p w14:paraId="5BC615FA" w14:textId="49B0677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945F7BA" w14:textId="663611E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6C3D8797" w14:textId="79EE99D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F8790B6" w14:textId="1988A46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EC75C79" w14:textId="5CE1015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21337D4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4</w:t>
            </w:r>
          </w:p>
        </w:tc>
      </w:tr>
      <w:tr w:rsidR="001A486D" w:rsidRPr="001A486D" w14:paraId="65490E77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68F75EA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ving</w:t>
            </w:r>
          </w:p>
        </w:tc>
        <w:tc>
          <w:tcPr>
            <w:tcW w:w="553" w:type="pct"/>
            <w:noWrap/>
            <w:vAlign w:val="center"/>
            <w:hideMark/>
          </w:tcPr>
          <w:p w14:paraId="74F78CC7" w14:textId="2D54EA7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7E09325" w14:textId="3C8C1C1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5D79DF29" w14:textId="5FD5939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773173D" w14:textId="005F608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54F55DB" w14:textId="17317EB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4F9D6C1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6</w:t>
            </w:r>
          </w:p>
        </w:tc>
      </w:tr>
      <w:tr w:rsidR="001A486D" w:rsidRPr="001A486D" w14:paraId="45401173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EBCD016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cure</w:t>
            </w:r>
          </w:p>
        </w:tc>
        <w:tc>
          <w:tcPr>
            <w:tcW w:w="553" w:type="pct"/>
            <w:noWrap/>
            <w:vAlign w:val="center"/>
            <w:hideMark/>
          </w:tcPr>
          <w:p w14:paraId="6C87A233" w14:textId="3C38C44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A665FF0" w14:textId="0443FB9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347B32C2" w14:textId="7C14A1C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5571BA2" w14:textId="7BC0D3A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9CC09EB" w14:textId="3E889E8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13A53DC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6</w:t>
            </w:r>
          </w:p>
        </w:tc>
      </w:tr>
      <w:tr w:rsidR="001A486D" w:rsidRPr="001A486D" w14:paraId="29F53110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5EA42EB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ctive</w:t>
            </w:r>
          </w:p>
        </w:tc>
        <w:tc>
          <w:tcPr>
            <w:tcW w:w="553" w:type="pct"/>
            <w:noWrap/>
            <w:vAlign w:val="center"/>
            <w:hideMark/>
          </w:tcPr>
          <w:p w14:paraId="4715F88E" w14:textId="5DC963F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0ED287E" w14:textId="32101CF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15373980" w14:textId="1BFA3C9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2A5A12C" w14:textId="0760F8E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0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2724B4E8" w14:textId="52C7F6A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463CEA4C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786BAAC4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E68094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thusiastic</w:t>
            </w:r>
          </w:p>
        </w:tc>
        <w:tc>
          <w:tcPr>
            <w:tcW w:w="553" w:type="pct"/>
            <w:noWrap/>
            <w:vAlign w:val="center"/>
            <w:hideMark/>
          </w:tcPr>
          <w:p w14:paraId="3838DA29" w14:textId="6B72BFC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81629E9" w14:textId="554EE8A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0552D9BE" w14:textId="57765A3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677F882" w14:textId="25B21EA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3856CB1" w14:textId="77A26C1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40A7977F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6</w:t>
            </w:r>
          </w:p>
        </w:tc>
      </w:tr>
      <w:tr w:rsidR="001A486D" w:rsidRPr="001A486D" w14:paraId="65102CEE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58313EB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orried</w:t>
            </w:r>
          </w:p>
        </w:tc>
        <w:tc>
          <w:tcPr>
            <w:tcW w:w="553" w:type="pct"/>
            <w:noWrap/>
            <w:vAlign w:val="center"/>
            <w:hideMark/>
          </w:tcPr>
          <w:p w14:paraId="209FFBCF" w14:textId="616F4DA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0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48BFB15" w14:textId="66FAD20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792C2805" w14:textId="51C748E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E084E64" w14:textId="2758305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FB40E80" w14:textId="185E4B3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099CF28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03</w:t>
            </w:r>
          </w:p>
        </w:tc>
      </w:tr>
      <w:tr w:rsidR="001A486D" w:rsidRPr="001A486D" w14:paraId="26908B0B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898A02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ggressive</w:t>
            </w:r>
          </w:p>
        </w:tc>
        <w:tc>
          <w:tcPr>
            <w:tcW w:w="553" w:type="pct"/>
            <w:noWrap/>
            <w:vAlign w:val="center"/>
            <w:hideMark/>
          </w:tcPr>
          <w:p w14:paraId="524484AE" w14:textId="1A954F1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9A2EDDD" w14:textId="50DF6FC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6A8C0B47" w14:textId="31DB3AB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9999463" w14:textId="2C6959B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8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3DE5B87" w14:textId="6B5FD2B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746A216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53</w:t>
            </w:r>
          </w:p>
        </w:tc>
      </w:tr>
      <w:tr w:rsidR="001A486D" w:rsidRPr="001A486D" w14:paraId="7D305B42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1232ED0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alm</w:t>
            </w:r>
          </w:p>
        </w:tc>
        <w:tc>
          <w:tcPr>
            <w:tcW w:w="553" w:type="pct"/>
            <w:noWrap/>
            <w:vAlign w:val="center"/>
            <w:hideMark/>
          </w:tcPr>
          <w:p w14:paraId="46BB0832" w14:textId="4647134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10362EEC" w14:textId="385A27E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09B2D586" w14:textId="6A97E15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1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2CB63B97" w14:textId="66CB81F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6618D563" w14:textId="574E160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61BF266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5E18A255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329F52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dventurous</w:t>
            </w:r>
          </w:p>
        </w:tc>
        <w:tc>
          <w:tcPr>
            <w:tcW w:w="553" w:type="pct"/>
            <w:noWrap/>
            <w:vAlign w:val="center"/>
            <w:hideMark/>
          </w:tcPr>
          <w:p w14:paraId="3BADBA19" w14:textId="4BB042E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2C91306" w14:textId="298BA47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46EB7AA9" w14:textId="0E89300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3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52CD890C" w14:textId="20D7D5A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320F8187" w14:textId="4A01727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17E8EEA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1A486D" w:rsidRPr="001A486D" w14:paraId="0D2B8A7F" w14:textId="77777777" w:rsidTr="00BE3F34">
        <w:trPr>
          <w:trHeight w:val="285"/>
          <w:jc w:val="center"/>
        </w:trPr>
        <w:tc>
          <w:tcPr>
            <w:tcW w:w="937" w:type="pct"/>
            <w:noWrap/>
            <w:vAlign w:val="center"/>
            <w:hideMark/>
          </w:tcPr>
          <w:p w14:paraId="7218880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ood</w:t>
            </w:r>
          </w:p>
        </w:tc>
        <w:tc>
          <w:tcPr>
            <w:tcW w:w="553" w:type="pct"/>
            <w:noWrap/>
            <w:vAlign w:val="center"/>
            <w:hideMark/>
          </w:tcPr>
          <w:p w14:paraId="32270C4C" w14:textId="264EA42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1F0F896B" w14:textId="2062E57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32177E20" w14:textId="2328267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5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c</w:t>
            </w:r>
          </w:p>
        </w:tc>
        <w:tc>
          <w:tcPr>
            <w:tcW w:w="553" w:type="pct"/>
            <w:noWrap/>
            <w:vAlign w:val="center"/>
            <w:hideMark/>
          </w:tcPr>
          <w:p w14:paraId="4A4E6A91" w14:textId="79D9F3C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c</w:t>
            </w:r>
          </w:p>
        </w:tc>
        <w:tc>
          <w:tcPr>
            <w:tcW w:w="553" w:type="pct"/>
            <w:noWrap/>
            <w:vAlign w:val="center"/>
            <w:hideMark/>
          </w:tcPr>
          <w:p w14:paraId="3D5B0774" w14:textId="3FEC5F8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0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241" w:type="pct"/>
            <w:noWrap/>
            <w:vAlign w:val="center"/>
            <w:hideMark/>
          </w:tcPr>
          <w:p w14:paraId="6839D19E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5EB73A81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A6CD36C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1BF7B34C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08A63504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14:paraId="6B4C9C17" w14:textId="1FB768EB" w:rsidR="001A486D" w:rsidRPr="001A486D" w:rsidRDefault="007D3399" w:rsidP="001A486D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5D53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IU</w:t>
            </w:r>
          </w:p>
        </w:tc>
        <w:tc>
          <w:tcPr>
            <w:tcW w:w="553" w:type="pct"/>
            <w:noWrap/>
            <w:vAlign w:val="center"/>
            <w:hideMark/>
          </w:tcPr>
          <w:p w14:paraId="750CFCB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" w:type="pct"/>
            <w:noWrap/>
            <w:vAlign w:val="center"/>
            <w:hideMark/>
          </w:tcPr>
          <w:p w14:paraId="0E46E02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1" w:type="pct"/>
            <w:noWrap/>
            <w:vAlign w:val="center"/>
            <w:hideMark/>
          </w:tcPr>
          <w:p w14:paraId="50120784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A486D" w:rsidRPr="001A486D" w14:paraId="1F047D19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64C41C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lastRenderedPageBreak/>
              <w:t>Warm</w:t>
            </w:r>
          </w:p>
        </w:tc>
        <w:tc>
          <w:tcPr>
            <w:tcW w:w="553" w:type="pct"/>
            <w:noWrap/>
            <w:vAlign w:val="center"/>
            <w:hideMark/>
          </w:tcPr>
          <w:p w14:paraId="26834941" w14:textId="5AE9982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59E08AD" w14:textId="131B8FE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6ABF81F4" w14:textId="02C68D3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FE954D1" w14:textId="2B741B6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567B456" w14:textId="38560FC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67E1BF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1A486D" w:rsidRPr="001A486D" w14:paraId="0F9DA39B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0A3FE6C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ored</w:t>
            </w:r>
          </w:p>
        </w:tc>
        <w:tc>
          <w:tcPr>
            <w:tcW w:w="553" w:type="pct"/>
            <w:noWrap/>
            <w:vAlign w:val="center"/>
            <w:hideMark/>
          </w:tcPr>
          <w:p w14:paraId="5085FB39" w14:textId="4B2E42E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F038EC0" w14:textId="0C9DEB7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06883BD0" w14:textId="3FDD80D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36B48CB" w14:textId="066C462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5D4705C" w14:textId="4FA064B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1E7406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64</w:t>
            </w:r>
          </w:p>
        </w:tc>
      </w:tr>
      <w:tr w:rsidR="001A486D" w:rsidRPr="001A486D" w14:paraId="0A457C97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D9A270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isgusted</w:t>
            </w:r>
          </w:p>
        </w:tc>
        <w:tc>
          <w:tcPr>
            <w:tcW w:w="553" w:type="pct"/>
            <w:noWrap/>
            <w:vAlign w:val="center"/>
            <w:hideMark/>
          </w:tcPr>
          <w:p w14:paraId="0DD840D1" w14:textId="55B7131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C3B3C69" w14:textId="55CEA65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4789619C" w14:textId="14FA349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C7272DD" w14:textId="4BA9C1C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DAD7648" w14:textId="6BE5085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129F7483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9</w:t>
            </w:r>
          </w:p>
        </w:tc>
      </w:tr>
      <w:tr w:rsidR="001A486D" w:rsidRPr="001A486D" w14:paraId="43EF4583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6C96CC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ostalgic</w:t>
            </w:r>
          </w:p>
        </w:tc>
        <w:tc>
          <w:tcPr>
            <w:tcW w:w="553" w:type="pct"/>
            <w:noWrap/>
            <w:vAlign w:val="center"/>
            <w:hideMark/>
          </w:tcPr>
          <w:p w14:paraId="185E9916" w14:textId="78D43BF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0239A77" w14:textId="647EBB5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70E986EB" w14:textId="31D9592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9E9CE59" w14:textId="0DF494D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99E00A1" w14:textId="18C22BD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2D8AE13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48</w:t>
            </w:r>
          </w:p>
        </w:tc>
      </w:tr>
      <w:tr w:rsidR="001A486D" w:rsidRPr="001A486D" w14:paraId="379ABC4D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D4A8B74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understanding,</w:t>
            </w:r>
          </w:p>
        </w:tc>
        <w:tc>
          <w:tcPr>
            <w:tcW w:w="553" w:type="pct"/>
            <w:noWrap/>
            <w:vAlign w:val="center"/>
            <w:hideMark/>
          </w:tcPr>
          <w:p w14:paraId="3FD4CB50" w14:textId="33F7258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6188A4A9" w14:textId="3EEC70B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5221D71D" w14:textId="1A08422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74646B4" w14:textId="05A947A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E13590E" w14:textId="5A56A96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274C5D0E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55</w:t>
            </w:r>
          </w:p>
        </w:tc>
      </w:tr>
      <w:tr w:rsidR="001A486D" w:rsidRPr="001A486D" w14:paraId="77206976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636A41F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ild</w:t>
            </w:r>
          </w:p>
        </w:tc>
        <w:tc>
          <w:tcPr>
            <w:tcW w:w="553" w:type="pct"/>
            <w:noWrap/>
            <w:vAlign w:val="center"/>
            <w:hideMark/>
          </w:tcPr>
          <w:p w14:paraId="39432469" w14:textId="31D5EEF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FD8A03E" w14:textId="1A79365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14884B09" w14:textId="730EB1E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BB349F2" w14:textId="3DF0583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3828B32A" w14:textId="2A9F539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3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0C6E1B7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15653A81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17ACDC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ood natured</w:t>
            </w:r>
          </w:p>
        </w:tc>
        <w:tc>
          <w:tcPr>
            <w:tcW w:w="553" w:type="pct"/>
            <w:noWrap/>
            <w:vAlign w:val="center"/>
            <w:hideMark/>
          </w:tcPr>
          <w:p w14:paraId="4F351326" w14:textId="1DADFF1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22C7A10" w14:textId="5D7BD61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3F5388CF" w14:textId="6F77495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2B4549B" w14:textId="7C0F0D2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B1E64E5" w14:textId="69F04D3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81193F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1</w:t>
            </w:r>
          </w:p>
        </w:tc>
      </w:tr>
      <w:tr w:rsidR="001A486D" w:rsidRPr="001A486D" w14:paraId="41618828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678211F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Joyful</w:t>
            </w:r>
          </w:p>
        </w:tc>
        <w:tc>
          <w:tcPr>
            <w:tcW w:w="553" w:type="pct"/>
            <w:noWrap/>
            <w:vAlign w:val="center"/>
            <w:hideMark/>
          </w:tcPr>
          <w:p w14:paraId="03F75BC4" w14:textId="15AF9D3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4388226E" w14:textId="5430209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589DA097" w14:textId="1DE8916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17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32269766" w14:textId="7ACA878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D8AF608" w14:textId="15E7EAF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270D397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1A486D" w:rsidRPr="001A486D" w14:paraId="388E4B1E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5B133C8" w14:textId="69CF4EC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nterested</w:t>
            </w:r>
          </w:p>
        </w:tc>
        <w:tc>
          <w:tcPr>
            <w:tcW w:w="553" w:type="pct"/>
            <w:noWrap/>
            <w:vAlign w:val="center"/>
            <w:hideMark/>
          </w:tcPr>
          <w:p w14:paraId="0A1C63EA" w14:textId="703807D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E31BCD4" w14:textId="5E1937D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55261364" w14:textId="280695A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0C2BF44" w14:textId="66E4AD4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A3068AC" w14:textId="440CD19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6E2C679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5</w:t>
            </w:r>
          </w:p>
        </w:tc>
      </w:tr>
      <w:tr w:rsidR="001A486D" w:rsidRPr="001A486D" w14:paraId="2C9A67D2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5E49A23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Happy</w:t>
            </w:r>
          </w:p>
        </w:tc>
        <w:tc>
          <w:tcPr>
            <w:tcW w:w="553" w:type="pct"/>
            <w:noWrap/>
            <w:vAlign w:val="center"/>
            <w:hideMark/>
          </w:tcPr>
          <w:p w14:paraId="6DF9FB31" w14:textId="027EA50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2A2675C5" w14:textId="0EAF463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4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2080E0DB" w14:textId="577B593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B3F06AE" w14:textId="223C20E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BF001E1" w14:textId="4D7EADE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1184BED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1A486D" w:rsidRPr="001A486D" w14:paraId="131EE81C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A8DA6B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ree</w:t>
            </w:r>
          </w:p>
        </w:tc>
        <w:tc>
          <w:tcPr>
            <w:tcW w:w="553" w:type="pct"/>
            <w:noWrap/>
            <w:vAlign w:val="center"/>
            <w:hideMark/>
          </w:tcPr>
          <w:p w14:paraId="6741F354" w14:textId="7855133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6820BB79" w14:textId="33AC90CF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4AC5089E" w14:textId="65D9E4D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3E87250" w14:textId="022C75B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7762389" w14:textId="55702DC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5A3DE249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56</w:t>
            </w:r>
          </w:p>
        </w:tc>
      </w:tr>
      <w:tr w:rsidR="001A486D" w:rsidRPr="001A486D" w14:paraId="4F49C40C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3BB28A1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uilty</w:t>
            </w:r>
          </w:p>
        </w:tc>
        <w:tc>
          <w:tcPr>
            <w:tcW w:w="553" w:type="pct"/>
            <w:noWrap/>
            <w:vAlign w:val="center"/>
            <w:hideMark/>
          </w:tcPr>
          <w:p w14:paraId="5E1273A4" w14:textId="0561930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4EB3B8A" w14:textId="574C0F5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4F57D242" w14:textId="3293EB6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729FF7F" w14:textId="3F7D935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13B9CF4" w14:textId="50FAB98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0701133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406</w:t>
            </w:r>
          </w:p>
        </w:tc>
      </w:tr>
      <w:tr w:rsidR="001A486D" w:rsidRPr="001A486D" w14:paraId="4BC131D1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BF2CF4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ild</w:t>
            </w:r>
          </w:p>
        </w:tc>
        <w:tc>
          <w:tcPr>
            <w:tcW w:w="553" w:type="pct"/>
            <w:noWrap/>
            <w:vAlign w:val="center"/>
            <w:hideMark/>
          </w:tcPr>
          <w:p w14:paraId="0D05FB16" w14:textId="4E8DF00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397E21E1" w14:textId="2675142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36E698FE" w14:textId="1EB5F4E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47882376" w14:textId="6790870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4CC541E1" w14:textId="79D5F15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467D30AD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1A486D" w:rsidRPr="001A486D" w14:paraId="3C4C5054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DA0F804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leasant</w:t>
            </w:r>
          </w:p>
        </w:tc>
        <w:tc>
          <w:tcPr>
            <w:tcW w:w="553" w:type="pct"/>
            <w:noWrap/>
            <w:vAlign w:val="center"/>
            <w:hideMark/>
          </w:tcPr>
          <w:p w14:paraId="33578A2B" w14:textId="26E1721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05C6FDC" w14:textId="4A36398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353C1567" w14:textId="461756D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D0DD906" w14:textId="272658F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74B9564" w14:textId="12024EB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29AF11D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82</w:t>
            </w:r>
          </w:p>
        </w:tc>
      </w:tr>
      <w:tr w:rsidR="001A486D" w:rsidRPr="001A486D" w14:paraId="736CCBB7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56B27D9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atisfied</w:t>
            </w:r>
          </w:p>
        </w:tc>
        <w:tc>
          <w:tcPr>
            <w:tcW w:w="553" w:type="pct"/>
            <w:noWrap/>
            <w:vAlign w:val="center"/>
            <w:hideMark/>
          </w:tcPr>
          <w:p w14:paraId="18889985" w14:textId="4E5D9AF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B76355E" w14:textId="1090B7D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10EA3DE1" w14:textId="00DE7B3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5549558" w14:textId="2122B49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8F1F1B7" w14:textId="2245C0A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14D2BB6C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9</w:t>
            </w:r>
          </w:p>
        </w:tc>
      </w:tr>
      <w:tr w:rsidR="001A486D" w:rsidRPr="001A486D" w14:paraId="252038A6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2FD00F23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ame</w:t>
            </w:r>
          </w:p>
        </w:tc>
        <w:tc>
          <w:tcPr>
            <w:tcW w:w="553" w:type="pct"/>
            <w:noWrap/>
            <w:vAlign w:val="center"/>
            <w:hideMark/>
          </w:tcPr>
          <w:p w14:paraId="5BE17BAB" w14:textId="2CE1018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745233AC" w14:textId="6C5A497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1095448C" w14:textId="4B2D287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4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49737A76" w14:textId="4D616AE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hideMark/>
          </w:tcPr>
          <w:p w14:paraId="6E2DE545" w14:textId="2155455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Pr="001C5E37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C5E37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71C17130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1A486D" w:rsidRPr="001A486D" w14:paraId="4D3866A9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6029F5AB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Loving</w:t>
            </w:r>
          </w:p>
        </w:tc>
        <w:tc>
          <w:tcPr>
            <w:tcW w:w="553" w:type="pct"/>
            <w:noWrap/>
            <w:vAlign w:val="center"/>
            <w:hideMark/>
          </w:tcPr>
          <w:p w14:paraId="44C29842" w14:textId="0E11CC8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857EE78" w14:textId="6098880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60647145" w14:textId="685D7AF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85A51B1" w14:textId="612DDB8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hideMark/>
          </w:tcPr>
          <w:p w14:paraId="0BFC9CD1" w14:textId="3A6AE24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Pr="001C5E37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C5E37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7518A32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1A486D" w:rsidRPr="001A486D" w14:paraId="030D59A5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07C74A86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cure</w:t>
            </w:r>
          </w:p>
        </w:tc>
        <w:tc>
          <w:tcPr>
            <w:tcW w:w="553" w:type="pct"/>
            <w:noWrap/>
            <w:vAlign w:val="center"/>
            <w:hideMark/>
          </w:tcPr>
          <w:p w14:paraId="0382A417" w14:textId="5B742DF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45DDBCAE" w14:textId="1C0DDAF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610" w:type="pct"/>
            <w:noWrap/>
            <w:vAlign w:val="center"/>
            <w:hideMark/>
          </w:tcPr>
          <w:p w14:paraId="669C2D22" w14:textId="1E4C3BA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553" w:type="pct"/>
            <w:noWrap/>
            <w:vAlign w:val="center"/>
            <w:hideMark/>
          </w:tcPr>
          <w:p w14:paraId="107C6DF6" w14:textId="68DD61B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0932C78" w14:textId="7403174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791DB09C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4BEB3421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234C3EB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ctive</w:t>
            </w:r>
          </w:p>
        </w:tc>
        <w:tc>
          <w:tcPr>
            <w:tcW w:w="553" w:type="pct"/>
            <w:noWrap/>
            <w:vAlign w:val="center"/>
            <w:hideMark/>
          </w:tcPr>
          <w:p w14:paraId="2D4CD1F6" w14:textId="053C687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71F8EB3" w14:textId="5EE3B84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10B25C0C" w14:textId="3066F49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2581E4F2" w14:textId="4FF7211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338CE51" w14:textId="31B18E42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54FA7F5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788</w:t>
            </w:r>
          </w:p>
        </w:tc>
      </w:tr>
      <w:tr w:rsidR="001A486D" w:rsidRPr="001A486D" w14:paraId="5749E1B0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193BA37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nthusiastic</w:t>
            </w:r>
          </w:p>
        </w:tc>
        <w:tc>
          <w:tcPr>
            <w:tcW w:w="553" w:type="pct"/>
            <w:noWrap/>
            <w:vAlign w:val="center"/>
            <w:hideMark/>
          </w:tcPr>
          <w:p w14:paraId="1FFADF07" w14:textId="5CE99F8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6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764ADE5D" w14:textId="0CF965D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31419949" w14:textId="4CDDB2A6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CA256F8" w14:textId="67701F0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AEF2C94" w14:textId="0133B47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048E045C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54</w:t>
            </w:r>
          </w:p>
        </w:tc>
      </w:tr>
      <w:tr w:rsidR="001A486D" w:rsidRPr="001A486D" w14:paraId="028B946A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4863F37B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Worried</w:t>
            </w:r>
          </w:p>
        </w:tc>
        <w:tc>
          <w:tcPr>
            <w:tcW w:w="553" w:type="pct"/>
            <w:noWrap/>
            <w:hideMark/>
          </w:tcPr>
          <w:p w14:paraId="3D8087A8" w14:textId="5C0DFBA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Pr="00847173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847173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hideMark/>
          </w:tcPr>
          <w:p w14:paraId="06E106EF" w14:textId="6700E5F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 w:rsidRPr="00847173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847173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01D3BC92" w14:textId="003A4E2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32F5D3EE" w14:textId="3B57C9C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1BD00F5B" w14:textId="0A83691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17E9E1E4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5AD787C3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3FC95CE8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ggressive</w:t>
            </w:r>
          </w:p>
        </w:tc>
        <w:tc>
          <w:tcPr>
            <w:tcW w:w="553" w:type="pct"/>
            <w:noWrap/>
            <w:vAlign w:val="center"/>
            <w:hideMark/>
          </w:tcPr>
          <w:p w14:paraId="2AFE052E" w14:textId="03433AD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6E197878" w14:textId="351AD4C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.00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622F8DBA" w14:textId="78BBE9C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24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55CF568" w14:textId="04AFB68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6A3F72A4" w14:textId="7EAA2724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36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1F1DF1F2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5261CC37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19801C2F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alm</w:t>
            </w:r>
          </w:p>
        </w:tc>
        <w:tc>
          <w:tcPr>
            <w:tcW w:w="553" w:type="pct"/>
            <w:noWrap/>
            <w:vAlign w:val="center"/>
            <w:hideMark/>
          </w:tcPr>
          <w:p w14:paraId="62C5F078" w14:textId="44A8C0DC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20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EA70AAD" w14:textId="05AF1C0B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49517BF1" w14:textId="31417550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95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60CB85F" w14:textId="6CDBF4C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98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4109FCF6" w14:textId="61E9AB3E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73A4B26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2</w:t>
            </w:r>
          </w:p>
        </w:tc>
      </w:tr>
      <w:tr w:rsidR="001A486D" w:rsidRPr="001A486D" w14:paraId="2E8247F3" w14:textId="77777777" w:rsidTr="00BE3F34">
        <w:trPr>
          <w:trHeight w:val="278"/>
          <w:jc w:val="center"/>
        </w:trPr>
        <w:tc>
          <w:tcPr>
            <w:tcW w:w="937" w:type="pct"/>
            <w:noWrap/>
            <w:vAlign w:val="center"/>
            <w:hideMark/>
          </w:tcPr>
          <w:p w14:paraId="0CE44AE7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dventurous</w:t>
            </w:r>
          </w:p>
        </w:tc>
        <w:tc>
          <w:tcPr>
            <w:tcW w:w="553" w:type="pct"/>
            <w:noWrap/>
            <w:vAlign w:val="center"/>
            <w:hideMark/>
          </w:tcPr>
          <w:p w14:paraId="2D1A2921" w14:textId="35A1280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5FA8AD14" w14:textId="7518FE2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7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610" w:type="pct"/>
            <w:noWrap/>
            <w:vAlign w:val="center"/>
            <w:hideMark/>
          </w:tcPr>
          <w:p w14:paraId="6504CD27" w14:textId="3442E64D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553" w:type="pct"/>
            <w:noWrap/>
            <w:vAlign w:val="center"/>
            <w:hideMark/>
          </w:tcPr>
          <w:p w14:paraId="043F38CC" w14:textId="54B54818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872A59B" w14:textId="74E66AB1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51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241" w:type="pct"/>
            <w:noWrap/>
            <w:vAlign w:val="center"/>
            <w:hideMark/>
          </w:tcPr>
          <w:p w14:paraId="3147E754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</w:tr>
      <w:tr w:rsidR="001A486D" w:rsidRPr="001A486D" w14:paraId="53625A63" w14:textId="77777777" w:rsidTr="00BE3F34">
        <w:trPr>
          <w:trHeight w:val="285"/>
          <w:jc w:val="center"/>
        </w:trPr>
        <w:tc>
          <w:tcPr>
            <w:tcW w:w="937" w:type="pct"/>
            <w:noWrap/>
            <w:vAlign w:val="center"/>
            <w:hideMark/>
          </w:tcPr>
          <w:p w14:paraId="570F053A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ood</w:t>
            </w:r>
          </w:p>
        </w:tc>
        <w:tc>
          <w:tcPr>
            <w:tcW w:w="553" w:type="pct"/>
            <w:noWrap/>
            <w:vAlign w:val="center"/>
            <w:hideMark/>
          </w:tcPr>
          <w:p w14:paraId="764854A3" w14:textId="4F8E459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71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4FE3F7DC" w14:textId="20E68E03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293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10" w:type="pct"/>
            <w:noWrap/>
            <w:vAlign w:val="center"/>
            <w:hideMark/>
          </w:tcPr>
          <w:p w14:paraId="77A89C7E" w14:textId="6595FCBA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46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1A888B5B" w14:textId="08DB9FE9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122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b</w:t>
            </w:r>
          </w:p>
        </w:tc>
        <w:tc>
          <w:tcPr>
            <w:tcW w:w="553" w:type="pct"/>
            <w:noWrap/>
            <w:vAlign w:val="center"/>
            <w:hideMark/>
          </w:tcPr>
          <w:p w14:paraId="0356E606" w14:textId="2B0AC3F5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49</w:t>
            </w: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41" w:type="pct"/>
            <w:noWrap/>
            <w:vAlign w:val="center"/>
            <w:hideMark/>
          </w:tcPr>
          <w:p w14:paraId="37C31DFE" w14:textId="77777777" w:rsidR="001A486D" w:rsidRPr="001A486D" w:rsidRDefault="001A486D" w:rsidP="001A486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1A486D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</w:tbl>
    <w:p w14:paraId="78BCC003" w14:textId="77777777" w:rsidR="00BE3F34" w:rsidRDefault="00BE3F34" w:rsidP="00BE3F34">
      <w:proofErr w:type="spellStart"/>
      <w:proofErr w:type="gramStart"/>
      <w:r w:rsidRPr="00272FD4">
        <w:rPr>
          <w:vertAlign w:val="superscript"/>
        </w:rPr>
        <w:t>a,b</w:t>
      </w:r>
      <w:proofErr w:type="gramEnd"/>
      <w:r w:rsidRPr="00272FD4">
        <w:rPr>
          <w:vertAlign w:val="superscript"/>
        </w:rPr>
        <w:t>,</w:t>
      </w:r>
      <w:proofErr w:type="gramStart"/>
      <w:r w:rsidRPr="00272FD4">
        <w:rPr>
          <w:vertAlign w:val="superscript"/>
        </w:rPr>
        <w:t>c,d</w:t>
      </w:r>
      <w:proofErr w:type="spellEnd"/>
      <w:proofErr w:type="gramEnd"/>
      <w:r w:rsidRPr="00D62FB8">
        <w:t xml:space="preserve"> </w:t>
      </w:r>
      <w:r w:rsidRPr="00272FD4">
        <w:t>indicate</w:t>
      </w:r>
      <w:r w:rsidRPr="00D62FB8">
        <w:t xml:space="preserve"> </w:t>
      </w:r>
      <w:r w:rsidRPr="00272FD4">
        <w:t>significant</w:t>
      </w:r>
      <w:r w:rsidRPr="00D62FB8">
        <w:t xml:space="preserve"> </w:t>
      </w:r>
      <w:r w:rsidRPr="00272FD4">
        <w:t>differences</w:t>
      </w:r>
      <w:r w:rsidRPr="00D62FB8">
        <w:t xml:space="preserve"> </w:t>
      </w:r>
      <w:r w:rsidRPr="00272FD4">
        <w:t>between</w:t>
      </w:r>
      <w:r w:rsidRPr="00D62FB8">
        <w:t xml:space="preserve"> </w:t>
      </w:r>
      <w:r w:rsidRPr="00272FD4">
        <w:t>samples</w:t>
      </w:r>
      <w:r w:rsidRPr="00D62FB8">
        <w:t xml:space="preserve"> </w:t>
      </w:r>
      <w:r w:rsidRPr="00272FD4">
        <w:t>for</w:t>
      </w:r>
      <w:r w:rsidRPr="00D62FB8">
        <w:t xml:space="preserve"> </w:t>
      </w:r>
      <w:r w:rsidRPr="00272FD4">
        <w:t>each</w:t>
      </w:r>
      <w:r w:rsidRPr="00D62FB8">
        <w:t xml:space="preserve"> </w:t>
      </w:r>
      <w:r>
        <w:rPr>
          <w:rFonts w:hint="eastAsia"/>
        </w:rPr>
        <w:t>term</w:t>
      </w:r>
      <w:r w:rsidRPr="00272FD4">
        <w:t>.</w:t>
      </w:r>
      <w:r w:rsidRPr="00D62FB8">
        <w:t xml:space="preserve"> </w:t>
      </w:r>
      <w:r w:rsidRPr="00272FD4">
        <w:t>Post</w:t>
      </w:r>
      <w:r w:rsidRPr="00D62FB8">
        <w:t xml:space="preserve"> </w:t>
      </w:r>
      <w:r w:rsidRPr="00272FD4">
        <w:t>hoc</w:t>
      </w:r>
      <w:r w:rsidRPr="00D62FB8">
        <w:t xml:space="preserve"> </w:t>
      </w:r>
      <w:r w:rsidRPr="00272FD4">
        <w:t>pairwise</w:t>
      </w:r>
      <w:r w:rsidRPr="00D62FB8">
        <w:t xml:space="preserve"> </w:t>
      </w:r>
      <w:r w:rsidRPr="00272FD4">
        <w:t>comparisons</w:t>
      </w:r>
      <w:r w:rsidRPr="00D62FB8">
        <w:t xml:space="preserve"> </w:t>
      </w:r>
      <w:r w:rsidRPr="00272FD4">
        <w:t>analysis</w:t>
      </w:r>
      <w:r w:rsidRPr="00D62FB8">
        <w:t xml:space="preserve"> </w:t>
      </w:r>
      <w:r w:rsidRPr="00272FD4">
        <w:t>w</w:t>
      </w:r>
      <w:r>
        <w:rPr>
          <w:rFonts w:hint="eastAsia"/>
        </w:rPr>
        <w:t>as</w:t>
      </w:r>
      <w:r w:rsidRPr="00D62FB8">
        <w:t xml:space="preserve"> </w:t>
      </w:r>
      <w:r w:rsidRPr="00272FD4">
        <w:t>conducted</w:t>
      </w:r>
      <w:r w:rsidRPr="00D62FB8">
        <w:t xml:space="preserve"> </w:t>
      </w:r>
      <w:r w:rsidRPr="00272FD4">
        <w:t>using</w:t>
      </w:r>
      <w:r w:rsidRPr="00D62FB8">
        <w:rPr>
          <w:rFonts w:hint="eastAsia"/>
        </w:rPr>
        <w:t xml:space="preserve"> </w:t>
      </w:r>
      <w:r w:rsidRPr="00272FD4">
        <w:t>McNemar’s</w:t>
      </w:r>
      <w:r w:rsidRPr="00D62FB8">
        <w:t xml:space="preserve"> </w:t>
      </w:r>
      <w:r w:rsidRPr="00272FD4">
        <w:t>test</w:t>
      </w:r>
      <w:r>
        <w:rPr>
          <w:rFonts w:hint="eastAsia"/>
        </w:rPr>
        <w:t>.</w:t>
      </w:r>
    </w:p>
    <w:p w14:paraId="146475D8" w14:textId="77777777" w:rsidR="000913D8" w:rsidRPr="00BE3F34" w:rsidRDefault="000913D8"/>
    <w:sectPr w:rsidR="000913D8" w:rsidRPr="00BE3F34" w:rsidSect="004D397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AC6FC4" w14:textId="77777777" w:rsidR="00D26030" w:rsidRDefault="00D26030" w:rsidP="00A71D6E">
      <w:pPr>
        <w:spacing w:after="0" w:line="240" w:lineRule="auto"/>
      </w:pPr>
      <w:r>
        <w:separator/>
      </w:r>
    </w:p>
  </w:endnote>
  <w:endnote w:type="continuationSeparator" w:id="0">
    <w:p w14:paraId="4968483B" w14:textId="77777777" w:rsidR="00D26030" w:rsidRDefault="00D26030" w:rsidP="00A71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4E060" w14:textId="77777777" w:rsidR="00D26030" w:rsidRDefault="00D26030" w:rsidP="00A71D6E">
      <w:pPr>
        <w:spacing w:after="0" w:line="240" w:lineRule="auto"/>
      </w:pPr>
      <w:r>
        <w:separator/>
      </w:r>
    </w:p>
  </w:footnote>
  <w:footnote w:type="continuationSeparator" w:id="0">
    <w:p w14:paraId="61CE37EA" w14:textId="77777777" w:rsidR="00D26030" w:rsidRDefault="00D26030" w:rsidP="00A71D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74"/>
    <w:rsid w:val="00002098"/>
    <w:rsid w:val="000204B4"/>
    <w:rsid w:val="000913D8"/>
    <w:rsid w:val="00097E88"/>
    <w:rsid w:val="00147FBA"/>
    <w:rsid w:val="001A486D"/>
    <w:rsid w:val="00272FD4"/>
    <w:rsid w:val="002F3739"/>
    <w:rsid w:val="00346E0C"/>
    <w:rsid w:val="004B2A10"/>
    <w:rsid w:val="004D397C"/>
    <w:rsid w:val="00614895"/>
    <w:rsid w:val="00717784"/>
    <w:rsid w:val="007D3399"/>
    <w:rsid w:val="007F22AD"/>
    <w:rsid w:val="00811BAD"/>
    <w:rsid w:val="00825D53"/>
    <w:rsid w:val="00834074"/>
    <w:rsid w:val="00851A2A"/>
    <w:rsid w:val="00961965"/>
    <w:rsid w:val="00A0639E"/>
    <w:rsid w:val="00A71D6E"/>
    <w:rsid w:val="00A754DA"/>
    <w:rsid w:val="00AC223C"/>
    <w:rsid w:val="00B6345B"/>
    <w:rsid w:val="00B843DB"/>
    <w:rsid w:val="00B90264"/>
    <w:rsid w:val="00BE3F34"/>
    <w:rsid w:val="00D26030"/>
    <w:rsid w:val="00D62FB8"/>
    <w:rsid w:val="00DD2D81"/>
    <w:rsid w:val="00DF4A07"/>
    <w:rsid w:val="00E00091"/>
    <w:rsid w:val="00E12F98"/>
    <w:rsid w:val="00E510E9"/>
    <w:rsid w:val="00FB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078F03"/>
  <w15:chartTrackingRefBased/>
  <w15:docId w15:val="{0B6476BD-AFDD-4BF9-92C2-4E3DCE2E9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F3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40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4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40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40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40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407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40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40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40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40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40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40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40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407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40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40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40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40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40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4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40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40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4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40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40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40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40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40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3407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1D6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1D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1D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1D6E"/>
    <w:rPr>
      <w:sz w:val="18"/>
      <w:szCs w:val="18"/>
    </w:rPr>
  </w:style>
  <w:style w:type="table" w:styleId="af2">
    <w:name w:val="Table Grid"/>
    <w:basedOn w:val="a1"/>
    <w:uiPriority w:val="39"/>
    <w:rsid w:val="00961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1534</Words>
  <Characters>9164</Characters>
  <Application>Microsoft Office Word</Application>
  <DocSecurity>0</DocSecurity>
  <Lines>1527</Lines>
  <Paragraphs>1337</Paragraphs>
  <ScaleCrop>false</ScaleCrop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陈</dc:creator>
  <cp:keywords/>
  <dc:description/>
  <cp:lastModifiedBy>佳 陈</cp:lastModifiedBy>
  <cp:revision>10</cp:revision>
  <dcterms:created xsi:type="dcterms:W3CDTF">2026-03-18T12:05:00Z</dcterms:created>
  <dcterms:modified xsi:type="dcterms:W3CDTF">2026-03-21T06:57:00Z</dcterms:modified>
</cp:coreProperties>
</file>